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0870F" w14:textId="233C89DA" w:rsidR="007D606A" w:rsidRPr="004531FE" w:rsidRDefault="00A96A5C" w:rsidP="002C2E85">
      <w:pPr>
        <w:pStyle w:val="Titre2"/>
        <w:rPr>
          <w:rFonts w:ascii="Arial" w:hAnsi="Arial" w:cs="Arial"/>
        </w:rPr>
      </w:pPr>
      <w:r w:rsidRPr="004531FE">
        <w:rPr>
          <w:rFonts w:ascii="Arial" w:hAnsi="Arial" w:cs="Arial"/>
        </w:rPr>
        <w:t>Supplemental material</w:t>
      </w:r>
      <w:r w:rsidR="00D50540">
        <w:rPr>
          <w:rFonts w:ascii="Arial" w:hAnsi="Arial" w:cs="Arial"/>
        </w:rPr>
        <w:t>s</w:t>
      </w:r>
    </w:p>
    <w:p w14:paraId="1117751C" w14:textId="11CE7928" w:rsidR="007D606A" w:rsidRDefault="007D606A" w:rsidP="002C2E85">
      <w:pPr>
        <w:pStyle w:val="Titre3"/>
        <w:rPr>
          <w:rFonts w:ascii="Arial" w:hAnsi="Arial" w:cs="Arial"/>
        </w:rPr>
      </w:pPr>
      <w:r w:rsidRPr="004531FE">
        <w:rPr>
          <w:rFonts w:ascii="Arial" w:hAnsi="Arial" w:cs="Arial"/>
        </w:rPr>
        <w:t xml:space="preserve">Supplemental </w:t>
      </w:r>
      <w:r w:rsidR="001E74D2">
        <w:rPr>
          <w:rFonts w:ascii="Arial" w:hAnsi="Arial" w:cs="Arial"/>
        </w:rPr>
        <w:t>M</w:t>
      </w:r>
      <w:r w:rsidRPr="004531FE">
        <w:rPr>
          <w:rFonts w:ascii="Arial" w:hAnsi="Arial" w:cs="Arial"/>
        </w:rPr>
        <w:t>aterial 1</w:t>
      </w:r>
      <w:r w:rsidR="000214A5" w:rsidRPr="004531FE">
        <w:rPr>
          <w:rFonts w:ascii="Arial" w:hAnsi="Arial" w:cs="Arial"/>
        </w:rPr>
        <w:t>.</w:t>
      </w:r>
      <w:r w:rsidR="009370E7" w:rsidRPr="004531FE">
        <w:rPr>
          <w:rFonts w:ascii="Arial" w:hAnsi="Arial" w:cs="Arial"/>
        </w:rPr>
        <w:t xml:space="preserve"> Selected </w:t>
      </w:r>
      <w:r w:rsidR="002C2E85">
        <w:rPr>
          <w:rFonts w:ascii="Arial" w:hAnsi="Arial" w:cs="Arial"/>
        </w:rPr>
        <w:t>Family</w:t>
      </w:r>
      <w:r w:rsidR="008B66E2">
        <w:rPr>
          <w:rFonts w:ascii="Arial" w:hAnsi="Arial" w:cs="Arial"/>
        </w:rPr>
        <w:t xml:space="preserve">-Level </w:t>
      </w:r>
      <w:r w:rsidR="00675CD9">
        <w:rPr>
          <w:rFonts w:ascii="Arial" w:hAnsi="Arial" w:cs="Arial"/>
        </w:rPr>
        <w:t>C</w:t>
      </w:r>
      <w:r w:rsidR="009370E7" w:rsidRPr="004531FE">
        <w:rPr>
          <w:rFonts w:ascii="Arial" w:hAnsi="Arial" w:cs="Arial"/>
        </w:rPr>
        <w:t xml:space="preserve">ommon </w:t>
      </w:r>
      <w:r w:rsidR="00675CD9">
        <w:rPr>
          <w:rFonts w:ascii="Arial" w:hAnsi="Arial" w:cs="Arial"/>
        </w:rPr>
        <w:t>D</w:t>
      </w:r>
      <w:r w:rsidR="009370E7" w:rsidRPr="004531FE">
        <w:rPr>
          <w:rFonts w:ascii="Arial" w:hAnsi="Arial" w:cs="Arial"/>
        </w:rPr>
        <w:t xml:space="preserve">ata </w:t>
      </w:r>
      <w:r w:rsidR="00675CD9">
        <w:rPr>
          <w:rFonts w:ascii="Arial" w:hAnsi="Arial" w:cs="Arial"/>
        </w:rPr>
        <w:t>E</w:t>
      </w:r>
      <w:r w:rsidR="009370E7" w:rsidRPr="004531FE">
        <w:rPr>
          <w:rFonts w:ascii="Arial" w:hAnsi="Arial" w:cs="Arial"/>
        </w:rPr>
        <w:t>lements</w:t>
      </w:r>
      <w:r w:rsidR="00675CD9">
        <w:rPr>
          <w:rFonts w:ascii="Arial" w:hAnsi="Arial" w:cs="Arial"/>
        </w:rPr>
        <w:t xml:space="preserve"> (</w:t>
      </w:r>
      <w:r w:rsidR="003F3A4F">
        <w:rPr>
          <w:rFonts w:ascii="Arial" w:hAnsi="Arial" w:cs="Arial"/>
        </w:rPr>
        <w:t xml:space="preserve">Self-Reported </w:t>
      </w:r>
      <w:r w:rsidR="00675CD9">
        <w:rPr>
          <w:rFonts w:ascii="Arial" w:hAnsi="Arial" w:cs="Arial"/>
        </w:rPr>
        <w:t>S</w:t>
      </w:r>
      <w:r w:rsidR="00675CD9" w:rsidRPr="004531FE">
        <w:rPr>
          <w:rFonts w:ascii="Arial" w:hAnsi="Arial" w:cs="Arial"/>
        </w:rPr>
        <w:t xml:space="preserve">ocial </w:t>
      </w:r>
      <w:r w:rsidR="00675CD9">
        <w:rPr>
          <w:rFonts w:ascii="Arial" w:hAnsi="Arial" w:cs="Arial"/>
        </w:rPr>
        <w:t>D</w:t>
      </w:r>
      <w:r w:rsidR="00675CD9" w:rsidRPr="004531FE">
        <w:rPr>
          <w:rFonts w:ascii="Arial" w:hAnsi="Arial" w:cs="Arial"/>
        </w:rPr>
        <w:t xml:space="preserve">eterminants of </w:t>
      </w:r>
      <w:r w:rsidR="00675CD9">
        <w:rPr>
          <w:rFonts w:ascii="Arial" w:hAnsi="Arial" w:cs="Arial"/>
        </w:rPr>
        <w:t>H</w:t>
      </w:r>
      <w:r w:rsidR="00675CD9" w:rsidRPr="004531FE">
        <w:rPr>
          <w:rFonts w:ascii="Arial" w:hAnsi="Arial" w:cs="Arial"/>
        </w:rPr>
        <w:t>ealth</w:t>
      </w:r>
      <w:r w:rsidR="00675CD9">
        <w:rPr>
          <w:rFonts w:ascii="Arial" w:hAnsi="Arial" w:cs="Arial"/>
        </w:rPr>
        <w:t>)</w:t>
      </w:r>
      <w:r w:rsidR="00364E17">
        <w:rPr>
          <w:rFonts w:ascii="Arial" w:hAnsi="Arial" w:cs="Arial"/>
        </w:rPr>
        <w:t>.</w:t>
      </w:r>
    </w:p>
    <w:p w14:paraId="20BE9D86" w14:textId="77777777" w:rsidR="003F3A4F" w:rsidRPr="003F3A4F" w:rsidRDefault="003F3A4F" w:rsidP="002C2E85"/>
    <w:tbl>
      <w:tblPr>
        <w:tblW w:w="15591" w:type="dxa"/>
        <w:tblInd w:w="-8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4536"/>
        <w:gridCol w:w="6660"/>
      </w:tblGrid>
      <w:tr w:rsidR="007D606A" w:rsidRPr="007D606A" w14:paraId="7F3FD6D2" w14:textId="77777777" w:rsidTr="00D73766">
        <w:trPr>
          <w:trHeight w:val="251"/>
        </w:trPr>
        <w:tc>
          <w:tcPr>
            <w:tcW w:w="15591" w:type="dxa"/>
            <w:gridSpan w:val="3"/>
            <w:shd w:val="clear" w:color="auto" w:fill="D0CECE" w:themeFill="background2" w:themeFillShade="E6"/>
            <w:hideMark/>
          </w:tcPr>
          <w:p w14:paraId="291E0202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7D60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Demographics</w:t>
            </w:r>
            <w:proofErr w:type="spellEnd"/>
          </w:p>
        </w:tc>
      </w:tr>
      <w:tr w:rsidR="007D606A" w:rsidRPr="007D606A" w14:paraId="4BC79E1B" w14:textId="77777777" w:rsidTr="00D73766">
        <w:trPr>
          <w:trHeight w:val="440"/>
        </w:trPr>
        <w:tc>
          <w:tcPr>
            <w:tcW w:w="4395" w:type="dxa"/>
            <w:hideMark/>
          </w:tcPr>
          <w:p w14:paraId="4F213D29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Number of Family Members</w:t>
            </w:r>
          </w:p>
        </w:tc>
        <w:tc>
          <w:tcPr>
            <w:tcW w:w="4536" w:type="dxa"/>
            <w:hideMark/>
          </w:tcPr>
          <w:p w14:paraId="493425EF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w many people currently live in the household?</w:t>
            </w:r>
          </w:p>
        </w:tc>
        <w:tc>
          <w:tcPr>
            <w:tcW w:w="6660" w:type="dxa"/>
            <w:hideMark/>
          </w:tcPr>
          <w:p w14:paraId="70A02C12" w14:textId="4032E748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20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 Don't know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  <w:tr w:rsidR="007D606A" w:rsidRPr="007D606A" w14:paraId="7E9E5FB8" w14:textId="77777777" w:rsidTr="00D73766">
        <w:trPr>
          <w:trHeight w:val="2718"/>
        </w:trPr>
        <w:tc>
          <w:tcPr>
            <w:tcW w:w="4395" w:type="dxa"/>
            <w:hideMark/>
          </w:tcPr>
          <w:p w14:paraId="6AA3150A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Living Situation</w:t>
            </w:r>
          </w:p>
        </w:tc>
        <w:tc>
          <w:tcPr>
            <w:tcW w:w="4536" w:type="dxa"/>
            <w:hideMark/>
          </w:tcPr>
          <w:p w14:paraId="0D6B196C" w14:textId="77777777" w:rsidR="007D606A" w:rsidRPr="007D606A" w:rsidRDefault="007D606A" w:rsidP="002C2E85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ch of the following best describes your current living situation?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(Select ONE </w:t>
            </w:r>
            <w:proofErr w:type="spell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only</w:t>
            </w:r>
            <w:proofErr w:type="spell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6660" w:type="dxa"/>
            <w:hideMark/>
          </w:tcPr>
          <w:p w14:paraId="60BAF037" w14:textId="4960FC74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Live alone in my own home (house, apartment, condo, trailer, etc.); may have a pet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2 Live in a household with other people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3 Live in a residential facility where meals and household help are routinely provided by paid </w:t>
            </w:r>
            <w:proofErr w:type="spell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</w:t>
            </w:r>
            <w:proofErr w:type="spell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(or could be if requested)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4 Live in a facility such as a nursing home which provides meals and 24-hour nursing care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5 Temporarily staying with a relative or friend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6 Temporarily staying in a shelter </w:t>
            </w:r>
            <w:proofErr w:type="spell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eless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90 Other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-88 Prefer not to answer</w:t>
            </w:r>
          </w:p>
        </w:tc>
      </w:tr>
      <w:tr w:rsidR="007D606A" w:rsidRPr="007D606A" w14:paraId="348CEDF4" w14:textId="77777777" w:rsidTr="00D73766">
        <w:trPr>
          <w:trHeight w:val="251"/>
        </w:trPr>
        <w:tc>
          <w:tcPr>
            <w:tcW w:w="15591" w:type="dxa"/>
            <w:gridSpan w:val="3"/>
            <w:shd w:val="clear" w:color="auto" w:fill="D0CECE" w:themeFill="background2" w:themeFillShade="E6"/>
            <w:hideMark/>
          </w:tcPr>
          <w:p w14:paraId="1CCB0BB5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7D60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Economics</w:t>
            </w:r>
            <w:proofErr w:type="spellEnd"/>
          </w:p>
        </w:tc>
      </w:tr>
      <w:tr w:rsidR="007D606A" w:rsidRPr="007D606A" w14:paraId="3138F48C" w14:textId="77777777" w:rsidTr="00D73766">
        <w:trPr>
          <w:trHeight w:val="1550"/>
        </w:trPr>
        <w:tc>
          <w:tcPr>
            <w:tcW w:w="4395" w:type="dxa"/>
            <w:hideMark/>
          </w:tcPr>
          <w:p w14:paraId="1D918342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Household</w:t>
            </w:r>
            <w:proofErr w:type="spellEnd"/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Income</w:t>
            </w:r>
            <w:proofErr w:type="spellEnd"/>
          </w:p>
        </w:tc>
        <w:tc>
          <w:tcPr>
            <w:tcW w:w="4536" w:type="dxa"/>
            <w:hideMark/>
          </w:tcPr>
          <w:p w14:paraId="726537BE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at is your best estimate of the total income of all family members from all sources, before taxes, in the last calendar year?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[Based on 2022 </w:t>
            </w:r>
            <w:proofErr w:type="spell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Federal</w:t>
            </w:r>
            <w:proofErr w:type="spell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overty</w:t>
            </w:r>
            <w:proofErr w:type="spell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Guidelines]   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                                                                                                                 </w:t>
            </w:r>
          </w:p>
        </w:tc>
        <w:tc>
          <w:tcPr>
            <w:tcW w:w="6660" w:type="dxa"/>
            <w:hideMark/>
          </w:tcPr>
          <w:p w14:paraId="2046B2D7" w14:textId="77777777" w:rsidR="000214A5" w:rsidRPr="004531FE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, less than $13,590 | 2, $13,590 to $18,309 | 3, $18,310 to $23,029 | 4, $23,030 to $27,749 | 5, $27,750 to $32,469 | 6, $32,470 to $37,189 | 7, $37,190 to $41,909 | 8, $41,910 to $46,629  | 9, $46,630 to $51,349 | 10, $51,350 to $56,069 | 11, $56,070 to $60,789 | 12, $60,790 to $65,509 | 13, $65,510 to $70,229 | 14, $70,230 to $74,949 | 15, $74,950 to $79,669 | 16, $79,670 to $84,389 | 17, $84,390 to $89,109 | 18, $89,110 to $93,829 | 19, $93,830 to $98,549 | 20, $98,550 to $103,269 | 21, more than $103,269 | -77, Don't know | </w:t>
            </w:r>
          </w:p>
          <w:p w14:paraId="301859C7" w14:textId="744543CB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, Prefer not to answer</w:t>
            </w:r>
          </w:p>
        </w:tc>
      </w:tr>
      <w:tr w:rsidR="007D606A" w:rsidRPr="007D606A" w14:paraId="4B087356" w14:textId="77777777" w:rsidTr="00D73766">
        <w:trPr>
          <w:trHeight w:val="2797"/>
        </w:trPr>
        <w:tc>
          <w:tcPr>
            <w:tcW w:w="4395" w:type="dxa"/>
            <w:hideMark/>
          </w:tcPr>
          <w:p w14:paraId="710A5CBF" w14:textId="108FCF29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lastRenderedPageBreak/>
              <w:t xml:space="preserve">Financial </w:t>
            </w:r>
            <w:proofErr w:type="spellStart"/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Adversities</w:t>
            </w:r>
            <w:proofErr w:type="spellEnd"/>
            <w:r w:rsidR="000214A5" w:rsidRPr="004531F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 (</w:t>
            </w:r>
            <w:r w:rsidR="005E4BD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7</w:t>
            </w:r>
            <w:r w:rsidR="000214A5" w:rsidRPr="004531F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4536" w:type="dxa"/>
            <w:hideMark/>
          </w:tcPr>
          <w:p w14:paraId="24E5209D" w14:textId="77777777" w:rsidR="007D606A" w:rsidRPr="004531FE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 the past 3 months,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d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ou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e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ouble paying for any of the following?</w:t>
            </w:r>
          </w:p>
          <w:p w14:paraId="7C101FD1" w14:textId="310E72C9" w:rsidR="007D606A" w:rsidRPr="004531FE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Food |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Housing |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Heat and electricity |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Medical needs |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Transportation |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Childcare |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Debts </w:t>
            </w:r>
          </w:p>
          <w:p w14:paraId="35950CF0" w14:textId="6DECA30A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0" w:type="dxa"/>
            <w:hideMark/>
          </w:tcPr>
          <w:p w14:paraId="321E2F47" w14:textId="3D79B8EF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Yes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No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 Don't know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  <w:tr w:rsidR="007D606A" w:rsidRPr="007D606A" w14:paraId="37A7FAD2" w14:textId="77777777" w:rsidTr="00D73766">
        <w:trPr>
          <w:trHeight w:val="256"/>
        </w:trPr>
        <w:tc>
          <w:tcPr>
            <w:tcW w:w="15591" w:type="dxa"/>
            <w:gridSpan w:val="3"/>
            <w:shd w:val="clear" w:color="auto" w:fill="D0CECE" w:themeFill="background2" w:themeFillShade="E6"/>
            <w:hideMark/>
          </w:tcPr>
          <w:p w14:paraId="1E3D7B18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 xml:space="preserve">Health and </w:t>
            </w:r>
            <w:proofErr w:type="spellStart"/>
            <w:r w:rsidRPr="007D60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Medical</w:t>
            </w:r>
            <w:proofErr w:type="spellEnd"/>
            <w:r w:rsidRPr="007D60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 xml:space="preserve"> Care</w:t>
            </w:r>
          </w:p>
        </w:tc>
      </w:tr>
      <w:tr w:rsidR="007D606A" w:rsidRPr="007D606A" w14:paraId="34A54BAD" w14:textId="77777777" w:rsidTr="00D73766">
        <w:trPr>
          <w:trHeight w:val="491"/>
        </w:trPr>
        <w:tc>
          <w:tcPr>
            <w:tcW w:w="4395" w:type="dxa"/>
            <w:hideMark/>
          </w:tcPr>
          <w:p w14:paraId="424E1F7C" w14:textId="1D14C409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ver Delay</w:t>
            </w:r>
            <w:r w:rsidR="00E17E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d</w:t>
            </w: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Medical Care for Financial Reasons</w:t>
            </w:r>
          </w:p>
        </w:tc>
        <w:tc>
          <w:tcPr>
            <w:tcW w:w="4536" w:type="dxa"/>
            <w:hideMark/>
          </w:tcPr>
          <w:p w14:paraId="4A1A9FAE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ing the past 12 months, have you DELAYED getting medical care because of the cost?</w:t>
            </w:r>
          </w:p>
        </w:tc>
        <w:tc>
          <w:tcPr>
            <w:tcW w:w="6660" w:type="dxa"/>
            <w:hideMark/>
          </w:tcPr>
          <w:p w14:paraId="7A6CA28F" w14:textId="1E26292F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Yes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No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 Don't know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  <w:tr w:rsidR="007D606A" w:rsidRPr="007D606A" w14:paraId="08EB2F1A" w14:textId="77777777" w:rsidTr="00D73766">
        <w:trPr>
          <w:trHeight w:val="251"/>
        </w:trPr>
        <w:tc>
          <w:tcPr>
            <w:tcW w:w="15591" w:type="dxa"/>
            <w:gridSpan w:val="3"/>
            <w:shd w:val="clear" w:color="auto" w:fill="D0CECE" w:themeFill="background2" w:themeFillShade="E6"/>
            <w:hideMark/>
          </w:tcPr>
          <w:p w14:paraId="4454EBE9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7D60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Housing</w:t>
            </w:r>
            <w:proofErr w:type="spellEnd"/>
          </w:p>
        </w:tc>
      </w:tr>
      <w:tr w:rsidR="007D606A" w:rsidRPr="007D606A" w14:paraId="54759120" w14:textId="77777777" w:rsidTr="00D73766">
        <w:trPr>
          <w:trHeight w:val="251"/>
        </w:trPr>
        <w:tc>
          <w:tcPr>
            <w:tcW w:w="4395" w:type="dxa"/>
            <w:hideMark/>
          </w:tcPr>
          <w:p w14:paraId="417AA9AC" w14:textId="1588419B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Food </w:t>
            </w:r>
            <w:proofErr w:type="spellStart"/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Insecurity</w:t>
            </w:r>
            <w:proofErr w:type="spellEnd"/>
            <w:r w:rsidR="000214A5" w:rsidRPr="004531F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 (5)</w:t>
            </w:r>
          </w:p>
        </w:tc>
        <w:tc>
          <w:tcPr>
            <w:tcW w:w="4536" w:type="dxa"/>
            <w:hideMark/>
          </w:tcPr>
          <w:p w14:paraId="19CC124A" w14:textId="77777777" w:rsidR="007D606A" w:rsidRPr="007D606A" w:rsidRDefault="007D606A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660" w:type="dxa"/>
            <w:hideMark/>
          </w:tcPr>
          <w:p w14:paraId="44E65C73" w14:textId="77777777" w:rsidR="007D606A" w:rsidRPr="007D606A" w:rsidRDefault="007D606A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 </w:t>
            </w:r>
          </w:p>
        </w:tc>
      </w:tr>
      <w:tr w:rsidR="007D606A" w:rsidRPr="007D606A" w14:paraId="0A37D813" w14:textId="77777777" w:rsidTr="00D73766">
        <w:trPr>
          <w:trHeight w:val="987"/>
        </w:trPr>
        <w:tc>
          <w:tcPr>
            <w:tcW w:w="4395" w:type="dxa"/>
            <w:hideMark/>
          </w:tcPr>
          <w:p w14:paraId="3D4D614D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536" w:type="dxa"/>
            <w:hideMark/>
          </w:tcPr>
          <w:p w14:paraId="78097A16" w14:textId="16B976AD" w:rsidR="007D606A" w:rsidRPr="004531FE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"The food that (I/we) bought just didn't last, and (I/we) didn't have money to get more." Was that often, sometimes, or never true for (you/your household) in the last 12 months?</w:t>
            </w:r>
          </w:p>
          <w:p w14:paraId="5C9A974B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0" w:type="dxa"/>
            <w:hideMark/>
          </w:tcPr>
          <w:p w14:paraId="31AB0DA9" w14:textId="0CDE639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Often true</w:t>
            </w:r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Sometimes true</w:t>
            </w:r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Never true</w:t>
            </w:r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 Don't know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-88 Prefer not to answer</w:t>
            </w:r>
          </w:p>
        </w:tc>
      </w:tr>
      <w:tr w:rsidR="007D606A" w:rsidRPr="007D606A" w14:paraId="165A68F2" w14:textId="77777777" w:rsidTr="00D73766">
        <w:trPr>
          <w:trHeight w:val="845"/>
        </w:trPr>
        <w:tc>
          <w:tcPr>
            <w:tcW w:w="4395" w:type="dxa"/>
            <w:hideMark/>
          </w:tcPr>
          <w:p w14:paraId="1B6915EA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36" w:type="dxa"/>
            <w:hideMark/>
          </w:tcPr>
          <w:p w14:paraId="297A70A6" w14:textId="0B8C3E52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"(I/we) couldn't afford to eat balanced meals."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at often, sometimes, or never true for (you/your household) in the last 12 months?</w:t>
            </w:r>
          </w:p>
        </w:tc>
        <w:tc>
          <w:tcPr>
            <w:tcW w:w="6660" w:type="dxa"/>
            <w:hideMark/>
          </w:tcPr>
          <w:p w14:paraId="43E669B4" w14:textId="77777777" w:rsidR="003B30D3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Often true</w:t>
            </w:r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Sometimes true</w:t>
            </w:r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Never true</w:t>
            </w:r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77 Don't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now</w:t>
            </w:r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  <w:proofErr w:type="gramEnd"/>
            <w:r w:rsidR="00C0236C"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9406473" w14:textId="562AD2D0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  <w:tr w:rsidR="007D606A" w:rsidRPr="007D606A" w14:paraId="57BB885E" w14:textId="77777777" w:rsidTr="00D73766">
        <w:trPr>
          <w:trHeight w:val="707"/>
        </w:trPr>
        <w:tc>
          <w:tcPr>
            <w:tcW w:w="4395" w:type="dxa"/>
            <w:hideMark/>
          </w:tcPr>
          <w:p w14:paraId="2578C53C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36" w:type="dxa"/>
            <w:hideMark/>
          </w:tcPr>
          <w:p w14:paraId="4A992C1D" w14:textId="77777777" w:rsidR="007D606A" w:rsidRPr="004531FE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 the last 12 months,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d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ou or other adults in your household ever cut the size of your meals or skip meals because there wasn't enough money for food?</w:t>
            </w:r>
          </w:p>
          <w:p w14:paraId="253366EA" w14:textId="73511AD9" w:rsidR="00C0236C" w:rsidRPr="007D606A" w:rsidRDefault="00C0236C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0" w:type="dxa"/>
            <w:hideMark/>
          </w:tcPr>
          <w:p w14:paraId="3FFFE9DD" w14:textId="4A7D9535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Yes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No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 Don't know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  <w:tr w:rsidR="007D606A" w:rsidRPr="007D606A" w14:paraId="44AE6C9C" w14:textId="77777777" w:rsidTr="00D73766">
        <w:trPr>
          <w:trHeight w:val="518"/>
        </w:trPr>
        <w:tc>
          <w:tcPr>
            <w:tcW w:w="4395" w:type="dxa"/>
            <w:hideMark/>
          </w:tcPr>
          <w:p w14:paraId="506B6A1F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36" w:type="dxa"/>
            <w:hideMark/>
          </w:tcPr>
          <w:p w14:paraId="77B15FA0" w14:textId="77777777" w:rsidR="007D606A" w:rsidRPr="004531FE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 the last 12 months,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d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ou ever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t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ess than you felt you should because there wasn't enough money to buy food?</w:t>
            </w:r>
          </w:p>
          <w:p w14:paraId="43D2F749" w14:textId="097FDC24" w:rsidR="00C0236C" w:rsidRPr="007D606A" w:rsidRDefault="00C0236C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0" w:type="dxa"/>
            <w:hideMark/>
          </w:tcPr>
          <w:p w14:paraId="0F658510" w14:textId="21BC2242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Yes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No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 Don't know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  <w:tr w:rsidR="007D606A" w:rsidRPr="007D606A" w14:paraId="0B36EF8E" w14:textId="77777777" w:rsidTr="00D73766">
        <w:trPr>
          <w:trHeight w:val="135"/>
        </w:trPr>
        <w:tc>
          <w:tcPr>
            <w:tcW w:w="4395" w:type="dxa"/>
            <w:hideMark/>
          </w:tcPr>
          <w:p w14:paraId="7289868B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36" w:type="dxa"/>
            <w:hideMark/>
          </w:tcPr>
          <w:p w14:paraId="20FB7597" w14:textId="092CF45F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 the last 12 months,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re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ou ever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gry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ut </w:t>
            </w:r>
            <w:proofErr w:type="gram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dn't eat</w:t>
            </w:r>
            <w:proofErr w:type="gram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cause you couldn't afford enough food?</w:t>
            </w:r>
          </w:p>
        </w:tc>
        <w:tc>
          <w:tcPr>
            <w:tcW w:w="6660" w:type="dxa"/>
            <w:hideMark/>
          </w:tcPr>
          <w:p w14:paraId="69DAD554" w14:textId="20FFEAEC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Yes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No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 Don't know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  <w:tr w:rsidR="007D606A" w:rsidRPr="007D606A" w14:paraId="2663E0B3" w14:textId="77777777" w:rsidTr="00D73766">
        <w:trPr>
          <w:trHeight w:val="256"/>
        </w:trPr>
        <w:tc>
          <w:tcPr>
            <w:tcW w:w="4395" w:type="dxa"/>
            <w:hideMark/>
          </w:tcPr>
          <w:p w14:paraId="5590CD9C" w14:textId="7C3892AF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Lack of Transportation Impact</w:t>
            </w:r>
            <w:r w:rsidR="000214A5" w:rsidRPr="004531F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 (3)</w:t>
            </w:r>
          </w:p>
        </w:tc>
        <w:tc>
          <w:tcPr>
            <w:tcW w:w="4536" w:type="dxa"/>
            <w:hideMark/>
          </w:tcPr>
          <w:p w14:paraId="2F2CCE43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6660" w:type="dxa"/>
            <w:hideMark/>
          </w:tcPr>
          <w:p w14:paraId="64F1AC17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 </w:t>
            </w:r>
          </w:p>
        </w:tc>
      </w:tr>
      <w:tr w:rsidR="007D606A" w:rsidRPr="007D606A" w14:paraId="6409F72E" w14:textId="77777777" w:rsidTr="00D73766">
        <w:trPr>
          <w:trHeight w:val="1024"/>
        </w:trPr>
        <w:tc>
          <w:tcPr>
            <w:tcW w:w="4395" w:type="dxa"/>
            <w:hideMark/>
          </w:tcPr>
          <w:p w14:paraId="60AFED8B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4536" w:type="dxa"/>
            <w:hideMark/>
          </w:tcPr>
          <w:p w14:paraId="5838E861" w14:textId="77777777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 lack of transportation…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Kept you from medical appointments?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Kept you from doing things needed for daily living?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Been a </w:t>
            </w:r>
            <w:proofErr w:type="spell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roblem</w:t>
            </w:r>
            <w:proofErr w:type="spell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for </w:t>
            </w:r>
            <w:proofErr w:type="spellStart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you</w:t>
            </w:r>
            <w:proofErr w:type="spellEnd"/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?</w:t>
            </w:r>
          </w:p>
        </w:tc>
        <w:tc>
          <w:tcPr>
            <w:tcW w:w="6660" w:type="dxa"/>
            <w:hideMark/>
          </w:tcPr>
          <w:p w14:paraId="1A37A6E2" w14:textId="1B7ECA54" w:rsidR="007D606A" w:rsidRPr="007D606A" w:rsidRDefault="007D606A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Yes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No</w:t>
            </w:r>
            <w:r w:rsidRPr="00453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D60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8 Prefer not to answer</w:t>
            </w:r>
          </w:p>
        </w:tc>
      </w:tr>
    </w:tbl>
    <w:p w14:paraId="7BC0AA09" w14:textId="77777777" w:rsidR="000214A5" w:rsidRPr="004531FE" w:rsidRDefault="000214A5" w:rsidP="002C2E85">
      <w:pPr>
        <w:rPr>
          <w:rFonts w:ascii="Arial" w:hAnsi="Arial" w:cs="Arial"/>
        </w:rPr>
        <w:sectPr w:rsidR="000214A5" w:rsidRPr="004531FE" w:rsidSect="007D606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A209CD4" w14:textId="536ED504" w:rsidR="00995EDC" w:rsidRPr="00ED0C20" w:rsidRDefault="00995EDC" w:rsidP="002C2E85">
      <w:pPr>
        <w:pStyle w:val="Titre3"/>
        <w:rPr>
          <w:rFonts w:ascii="Arial" w:hAnsi="Arial" w:cs="Arial"/>
        </w:rPr>
      </w:pPr>
      <w:r w:rsidRPr="004531FE">
        <w:rPr>
          <w:rFonts w:ascii="Arial" w:eastAsia="Arial" w:hAnsi="Arial" w:cs="Arial"/>
          <w:bCs/>
        </w:rPr>
        <w:lastRenderedPageBreak/>
        <w:t xml:space="preserve">Supplemental </w:t>
      </w:r>
      <w:r w:rsidR="001E74D2">
        <w:rPr>
          <w:rFonts w:ascii="Arial" w:eastAsia="Arial" w:hAnsi="Arial" w:cs="Arial"/>
          <w:bCs/>
        </w:rPr>
        <w:t>M</w:t>
      </w:r>
      <w:r w:rsidRPr="004531FE">
        <w:rPr>
          <w:rFonts w:ascii="Arial" w:eastAsia="Arial" w:hAnsi="Arial" w:cs="Arial"/>
          <w:bCs/>
        </w:rPr>
        <w:t>aterial 2.</w:t>
      </w:r>
      <w:r w:rsidRPr="004531FE">
        <w:rPr>
          <w:rFonts w:ascii="Arial" w:eastAsia="Arial" w:hAnsi="Arial" w:cs="Arial"/>
        </w:rPr>
        <w:t xml:space="preserve"> Distribution of Individual</w:t>
      </w:r>
      <w:r w:rsidR="00364E17">
        <w:rPr>
          <w:rFonts w:ascii="Arial" w:eastAsia="Arial" w:hAnsi="Arial" w:cs="Arial"/>
        </w:rPr>
        <w:t>-</w:t>
      </w:r>
      <w:r w:rsidRPr="004531FE">
        <w:rPr>
          <w:rFonts w:ascii="Arial" w:eastAsia="Arial" w:hAnsi="Arial" w:cs="Arial"/>
        </w:rPr>
        <w:t xml:space="preserve"> and Household</w:t>
      </w:r>
      <w:r w:rsidR="00364E17">
        <w:rPr>
          <w:rFonts w:ascii="Arial" w:eastAsia="Arial" w:hAnsi="Arial" w:cs="Arial"/>
        </w:rPr>
        <w:t>-Level</w:t>
      </w:r>
      <w:r w:rsidRPr="004531FE">
        <w:rPr>
          <w:rFonts w:ascii="Arial" w:eastAsia="Arial" w:hAnsi="Arial" w:cs="Arial"/>
        </w:rPr>
        <w:t xml:space="preserve"> S</w:t>
      </w:r>
      <w:r w:rsidR="00AB49C9">
        <w:rPr>
          <w:rFonts w:ascii="Arial" w:eastAsia="Arial" w:hAnsi="Arial" w:cs="Arial"/>
        </w:rPr>
        <w:t xml:space="preserve">ocial </w:t>
      </w:r>
      <w:r w:rsidRPr="004531FE">
        <w:rPr>
          <w:rFonts w:ascii="Arial" w:eastAsia="Arial" w:hAnsi="Arial" w:cs="Arial"/>
        </w:rPr>
        <w:t>D</w:t>
      </w:r>
      <w:r w:rsidR="00AB49C9">
        <w:rPr>
          <w:rFonts w:ascii="Arial" w:eastAsia="Arial" w:hAnsi="Arial" w:cs="Arial"/>
        </w:rPr>
        <w:t xml:space="preserve">eterminants </w:t>
      </w:r>
      <w:r w:rsidRPr="004531FE">
        <w:rPr>
          <w:rFonts w:ascii="Arial" w:eastAsia="Arial" w:hAnsi="Arial" w:cs="Arial"/>
        </w:rPr>
        <w:t>o</w:t>
      </w:r>
      <w:r w:rsidR="00AB49C9">
        <w:rPr>
          <w:rFonts w:ascii="Arial" w:eastAsia="Arial" w:hAnsi="Arial" w:cs="Arial"/>
        </w:rPr>
        <w:t xml:space="preserve">f </w:t>
      </w:r>
      <w:r w:rsidRPr="004531FE">
        <w:rPr>
          <w:rFonts w:ascii="Arial" w:eastAsia="Arial" w:hAnsi="Arial" w:cs="Arial"/>
        </w:rPr>
        <w:t>H</w:t>
      </w:r>
      <w:r w:rsidR="00AB49C9">
        <w:rPr>
          <w:rFonts w:ascii="Arial" w:eastAsia="Arial" w:hAnsi="Arial" w:cs="Arial"/>
        </w:rPr>
        <w:t>ealth</w:t>
      </w:r>
      <w:r w:rsidRPr="004531FE">
        <w:rPr>
          <w:rFonts w:ascii="Arial" w:eastAsia="Arial" w:hAnsi="Arial" w:cs="Arial"/>
        </w:rPr>
        <w:t xml:space="preserve"> </w:t>
      </w:r>
      <w:r w:rsidRPr="00ED0C20">
        <w:rPr>
          <w:rFonts w:ascii="Arial" w:eastAsia="Arial" w:hAnsi="Arial" w:cs="Arial"/>
        </w:rPr>
        <w:t xml:space="preserve">According to the Respondent Considered in the </w:t>
      </w:r>
      <w:r w:rsidRPr="00ED0C20">
        <w:rPr>
          <w:rFonts w:ascii="Arial" w:hAnsi="Arial" w:cs="Arial"/>
        </w:rPr>
        <w:t>FRESH-LC</w:t>
      </w:r>
      <w:r w:rsidR="00AE7318" w:rsidRPr="00ED0C20">
        <w:rPr>
          <w:rFonts w:ascii="Arial" w:hAnsi="Arial" w:cs="Arial"/>
        </w:rPr>
        <w:t xml:space="preserve"> </w:t>
      </w:r>
      <w:r w:rsidR="00E41B0C" w:rsidRPr="00ED0C20">
        <w:rPr>
          <w:rFonts w:ascii="Arial" w:hAnsi="Arial" w:cs="Arial"/>
        </w:rPr>
        <w:t>S</w:t>
      </w:r>
      <w:r w:rsidRPr="00ED0C20">
        <w:rPr>
          <w:rFonts w:ascii="Arial" w:hAnsi="Arial" w:cs="Arial"/>
        </w:rPr>
        <w:t>tudy</w:t>
      </w:r>
      <w:r w:rsidR="003F3A4F" w:rsidRPr="00ED0C20">
        <w:rPr>
          <w:rFonts w:ascii="Arial" w:hAnsi="Arial" w:cs="Arial"/>
        </w:rPr>
        <w:t xml:space="preserve"> (n=13</w:t>
      </w:r>
      <w:r w:rsidR="0079168F">
        <w:rPr>
          <w:rFonts w:ascii="Arial" w:hAnsi="Arial" w:cs="Arial"/>
        </w:rPr>
        <w:t>4</w:t>
      </w:r>
      <w:r w:rsidR="003F3A4F" w:rsidRPr="00ED0C20">
        <w:rPr>
          <w:rFonts w:ascii="Arial" w:hAnsi="Arial" w:cs="Arial"/>
        </w:rPr>
        <w:t xml:space="preserve"> </w:t>
      </w:r>
      <w:r w:rsidR="003F3A4F" w:rsidRPr="00ED0C20">
        <w:rPr>
          <w:rFonts w:ascii="Arial" w:eastAsia="Arial" w:hAnsi="Arial" w:cs="Arial"/>
        </w:rPr>
        <w:t>households</w:t>
      </w:r>
      <w:r w:rsidR="003F3A4F" w:rsidRPr="00ED0C20">
        <w:rPr>
          <w:rFonts w:ascii="Arial" w:hAnsi="Arial" w:cs="Arial"/>
        </w:rPr>
        <w:t>)</w:t>
      </w:r>
      <w:r w:rsidR="00364E17" w:rsidRPr="00ED0C20">
        <w:rPr>
          <w:rFonts w:ascii="Arial" w:hAnsi="Arial" w:cs="Arial"/>
        </w:rPr>
        <w:t>.</w:t>
      </w:r>
    </w:p>
    <w:p w14:paraId="4B1CAFFA" w14:textId="002D714C" w:rsidR="00995EDC" w:rsidRPr="00ED0C20" w:rsidRDefault="00995EDC" w:rsidP="002C2E85">
      <w:pPr>
        <w:rPr>
          <w:rFonts w:ascii="Arial" w:hAnsi="Arial" w:cs="Arial"/>
        </w:rPr>
      </w:pPr>
    </w:p>
    <w:tbl>
      <w:tblPr>
        <w:tblW w:w="11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2836"/>
        <w:gridCol w:w="2835"/>
      </w:tblGrid>
      <w:tr w:rsidR="008C5463" w:rsidRPr="003D5310" w14:paraId="3A0ACE32" w14:textId="77777777" w:rsidTr="00D20DC3">
        <w:trPr>
          <w:cantSplit/>
          <w:trHeight w:val="288"/>
          <w:jc w:val="center"/>
        </w:trPr>
        <w:tc>
          <w:tcPr>
            <w:tcW w:w="552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8AD8471" w14:textId="77777777" w:rsidR="008C5463" w:rsidRPr="00ED0C20" w:rsidRDefault="008C5463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3BEAD9B" w14:textId="7DB8E4B2" w:rsidR="008C5463" w:rsidRPr="00846B5D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espondent 1 (n=</w:t>
            </w:r>
            <w:r w:rsidR="00855CFF" w:rsidRPr="000F69DE">
              <w:rPr>
                <w:rFonts w:ascii="Arial" w:hAnsi="Arial" w:cs="Arial"/>
                <w:b/>
                <w:bCs/>
              </w:rPr>
              <w:t>13</w:t>
            </w:r>
            <w:r w:rsidR="00165ECC" w:rsidRPr="000F69DE">
              <w:rPr>
                <w:rFonts w:ascii="Arial" w:hAnsi="Arial" w:cs="Arial"/>
                <w:b/>
                <w:bCs/>
              </w:rPr>
              <w:t>4</w:t>
            </w:r>
            <w:r w:rsidRPr="000F69D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516E2E1" w14:textId="6EF7DCF8" w:rsidR="008C5463" w:rsidRPr="00846B5D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espondent 2 (n=</w:t>
            </w:r>
            <w:r w:rsidR="00855CFF" w:rsidRPr="000F69DE">
              <w:rPr>
                <w:rFonts w:ascii="Arial" w:hAnsi="Arial" w:cs="Arial"/>
                <w:b/>
                <w:bCs/>
              </w:rPr>
              <w:t>13</w:t>
            </w:r>
            <w:r w:rsidR="00165ECC" w:rsidRPr="000F69DE">
              <w:rPr>
                <w:rFonts w:ascii="Arial" w:hAnsi="Arial" w:cs="Arial"/>
                <w:b/>
                <w:bCs/>
              </w:rPr>
              <w:t>4</w:t>
            </w:r>
            <w:r w:rsidRPr="000F69D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C5463" w:rsidRPr="003D5310" w14:paraId="60D79B00" w14:textId="77777777" w:rsidTr="00D20DC3">
        <w:trPr>
          <w:trHeight w:val="298"/>
          <w:jc w:val="center"/>
        </w:trPr>
        <w:tc>
          <w:tcPr>
            <w:tcW w:w="552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9522B0" w14:textId="77777777" w:rsidR="008C5463" w:rsidRPr="003D5310" w:rsidRDefault="008C5463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360A190" w14:textId="7CA75F3A" w:rsidR="008C5463" w:rsidRPr="00846B5D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  <w:r w:rsidR="00132A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or Mean (S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22F32C" w14:textId="0D83A625" w:rsidR="008C5463" w:rsidRPr="00846B5D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  <w:r w:rsidR="00132A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or Mean (SD)</w:t>
            </w:r>
          </w:p>
        </w:tc>
      </w:tr>
      <w:tr w:rsidR="009D6160" w:rsidRPr="009D6160" w14:paraId="79A04319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4A623BCC" w14:textId="77777777" w:rsidR="008C5463" w:rsidRPr="009D6160" w:rsidRDefault="008C5463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fr-FR"/>
              </w:rPr>
            </w:pPr>
            <w:r w:rsidRPr="009D6160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Individual leve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359CD10F" w14:textId="77777777" w:rsidR="008C5463" w:rsidRPr="00D906C9" w:rsidRDefault="008C5463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5C0CFF05" w14:textId="77777777" w:rsidR="008C5463" w:rsidRPr="00D906C9" w:rsidRDefault="008C5463" w:rsidP="002C2E85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fr-FR"/>
              </w:rPr>
            </w:pPr>
          </w:p>
        </w:tc>
      </w:tr>
      <w:tr w:rsidR="008C5463" w:rsidRPr="003D5310" w14:paraId="4795C596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43AFF96" w14:textId="77777777" w:rsidR="008C5463" w:rsidRPr="003D5310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3D531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66BC761" w14:textId="77777777" w:rsidR="008C5463" w:rsidRPr="00D906C9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FCC9C51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165ECC" w:rsidRPr="003D5310" w14:paraId="3C9BDCD8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9F67D" w14:textId="77777777" w:rsidR="00165ECC" w:rsidRPr="00ED0C20" w:rsidRDefault="00165ECC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Sex (Female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201EF" w14:textId="262816F2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24 (9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11693" w14:textId="38974B61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31 (23.1)</w:t>
            </w:r>
          </w:p>
        </w:tc>
      </w:tr>
      <w:tr w:rsidR="00165ECC" w:rsidRPr="003D5310" w14:paraId="550C9682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42355" w14:textId="48C3C544" w:rsidR="00165ECC" w:rsidRPr="00ED0C20" w:rsidRDefault="00165ECC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Ethnicity (</w:t>
            </w:r>
            <w:r w:rsidR="00EF337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Latino/</w:t>
            </w: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Hispanic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7C5E0D" w14:textId="1AC6ABFA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29 (96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10152" w14:textId="34E8845F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20 (89.6)</w:t>
            </w:r>
          </w:p>
        </w:tc>
      </w:tr>
      <w:tr w:rsidR="00015FA3" w:rsidRPr="003D5310" w14:paraId="60673EBD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69FA192" w14:textId="04BE7E80" w:rsidR="00015FA3" w:rsidRPr="00ED0C20" w:rsidRDefault="00132A32" w:rsidP="002C2E85">
            <w:pPr>
              <w:spacing w:after="0" w:line="240" w:lineRule="auto"/>
              <w:ind w:firstLineChars="200" w:firstLine="40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621ED" w14:textId="6D2C0D32" w:rsidR="00015FA3" w:rsidRPr="00132A32" w:rsidRDefault="00132A32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132A3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39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(</w:t>
            </w:r>
            <w:r w:rsidRPr="00132A3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5.7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58B0" w14:textId="20E0C4A4" w:rsidR="00015FA3" w:rsidRPr="00132A32" w:rsidRDefault="00132A32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132A3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41.6 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(</w:t>
            </w:r>
            <w:proofErr w:type="gramEnd"/>
            <w:r w:rsidRPr="00132A3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1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754FDA" w:rsidRPr="003D5310" w14:paraId="18B24DBE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3DEBA97" w14:textId="3BC85B2C" w:rsidR="00754FDA" w:rsidRPr="00ED0C20" w:rsidRDefault="00754FDA" w:rsidP="002C2E85">
            <w:pPr>
              <w:spacing w:after="0" w:line="240" w:lineRule="auto"/>
              <w:ind w:firstLineChars="200" w:firstLine="40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Birthplace (Outside the United Stat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1C34" w14:textId="30B8459A" w:rsidR="00754FDA" w:rsidRPr="006A0A3B" w:rsidRDefault="00754FDA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A3B">
              <w:rPr>
                <w:rFonts w:ascii="Arial" w:hAnsi="Arial" w:cs="Arial"/>
                <w:color w:val="000000"/>
                <w:sz w:val="20"/>
                <w:szCs w:val="20"/>
              </w:rPr>
              <w:t>72 (5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DFB7" w14:textId="2852F8A4" w:rsidR="00754FDA" w:rsidRPr="006A0A3B" w:rsidRDefault="00754FDA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A3B">
              <w:rPr>
                <w:rFonts w:ascii="Arial" w:hAnsi="Arial" w:cs="Arial"/>
                <w:color w:val="000000"/>
                <w:sz w:val="20"/>
                <w:szCs w:val="20"/>
              </w:rPr>
              <w:t>77 (57.5)</w:t>
            </w:r>
          </w:p>
        </w:tc>
      </w:tr>
      <w:tr w:rsidR="008C5463" w:rsidRPr="003D5310" w14:paraId="235FC0E3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EF6CC65" w14:textId="77777777" w:rsidR="008C5463" w:rsidRPr="00ED0C20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D0C305C" w14:textId="77777777" w:rsidR="008C5463" w:rsidRPr="00D906C9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7A801F5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165ECC" w:rsidRPr="003D5310" w14:paraId="785E9EA4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796BD" w14:textId="331538E9" w:rsidR="00165ECC" w:rsidRPr="00ED0C20" w:rsidRDefault="00165ECC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Employment Status (Unemployed)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E9512" w14:textId="3B52B855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41 (30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9A728" w14:textId="2EB30CCF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8 (20.9)</w:t>
            </w:r>
          </w:p>
        </w:tc>
      </w:tr>
      <w:tr w:rsidR="00D73766" w:rsidRPr="003D5310" w14:paraId="57115F89" w14:textId="77777777" w:rsidTr="00D73766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35F3AD8F" w14:textId="25DA5982" w:rsidR="00D73766" w:rsidRPr="00ED0C20" w:rsidRDefault="00D73766" w:rsidP="00D737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ealth and Medical Car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605619E5" w14:textId="77777777" w:rsidR="00D73766" w:rsidRPr="00D906C9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622C42F3" w14:textId="77777777" w:rsidR="00D73766" w:rsidRPr="00D906C9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5ECC" w:rsidRPr="003D5310" w14:paraId="38F7D65A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F61B" w14:textId="56D58727" w:rsidR="00165ECC" w:rsidRPr="00ED0C20" w:rsidRDefault="00165ECC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Health Literacy (No</w:t>
            </w:r>
            <w:r w:rsidR="00FF77F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t </w:t>
            </w:r>
            <w:r w:rsidR="00886EF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E</w:t>
            </w:r>
            <w:r w:rsidR="00FF77F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xcellent</w:t>
            </w: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665D1" w14:textId="493E5AB0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45 (33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7CCE00" w14:textId="7AB7496E" w:rsidR="00165ECC" w:rsidRPr="00D906C9" w:rsidRDefault="00165ECC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88 (65.7)</w:t>
            </w:r>
          </w:p>
        </w:tc>
      </w:tr>
      <w:tr w:rsidR="008C5463" w:rsidRPr="003D5310" w14:paraId="2AE71A18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16E71A62" w14:textId="77777777" w:rsidR="008C5463" w:rsidRPr="009D6160" w:rsidRDefault="008C5463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fr-FR"/>
              </w:rPr>
            </w:pPr>
            <w:r w:rsidRPr="009D6160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Household leve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3AEBD35B" w14:textId="77777777" w:rsidR="008C5463" w:rsidRPr="00D906C9" w:rsidRDefault="008C5463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041814EA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fr-FR"/>
              </w:rPr>
            </w:pPr>
          </w:p>
        </w:tc>
      </w:tr>
      <w:tr w:rsidR="008C5463" w:rsidRPr="003D5310" w14:paraId="1E81D3A6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EE0D053" w14:textId="77777777" w:rsidR="008C5463" w:rsidRPr="00ED0C20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1A4F68B" w14:textId="77777777" w:rsidR="008C5463" w:rsidRPr="00D906C9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092E5AD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9D6160" w:rsidRPr="003D5310" w14:paraId="5AF034B9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A180BFA" w14:textId="2A56ABF7" w:rsidR="009D6160" w:rsidRPr="00ED0C20" w:rsidRDefault="009D6160" w:rsidP="002C2E85">
            <w:pPr>
              <w:spacing w:after="0" w:line="240" w:lineRule="auto"/>
              <w:ind w:firstLineChars="200" w:firstLine="40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umber of Family Members (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7281" w14:textId="5100A5C9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1 (15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7BEE" w14:textId="07F81997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6 (11.9)</w:t>
            </w:r>
          </w:p>
        </w:tc>
      </w:tr>
      <w:tr w:rsidR="009D6160" w:rsidRPr="003D5310" w14:paraId="5D8CAA05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1905" w14:textId="77777777" w:rsidR="009D6160" w:rsidRPr="00ED0C20" w:rsidRDefault="009D6160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Living Situation (Alone)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D7962" w14:textId="49570BA9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61 (45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670A7" w14:textId="3299CEA1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40 (29.9)</w:t>
            </w:r>
          </w:p>
        </w:tc>
      </w:tr>
      <w:tr w:rsidR="008C5463" w:rsidRPr="003D5310" w14:paraId="1EC5C3BF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86360D3" w14:textId="77777777" w:rsidR="008C5463" w:rsidRPr="00ED0C20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78664C8" w14:textId="77777777" w:rsidR="008C5463" w:rsidRPr="00D906C9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9D51650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9D6160" w:rsidRPr="003D5310" w14:paraId="22FF68CA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33135" w14:textId="77777777" w:rsidR="009D6160" w:rsidRPr="00ED0C20" w:rsidRDefault="009D6160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Income (&gt;more than $103.269/per year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38848" w14:textId="3FD9798C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6 (19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01DAD" w14:textId="6FA3305D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9 (21.6)</w:t>
            </w:r>
          </w:p>
        </w:tc>
      </w:tr>
      <w:tr w:rsidR="008C5463" w:rsidRPr="003D5310" w14:paraId="664E01FF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3D949" w14:textId="77777777" w:rsidR="008C5463" w:rsidRPr="00ED0C20" w:rsidRDefault="008C5463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Financial Adversitie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39F70" w14:textId="77777777" w:rsidR="008C5463" w:rsidRPr="00D906C9" w:rsidRDefault="008C5463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83DF7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9D6160" w:rsidRPr="003D5310" w14:paraId="3A350769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F9410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Medical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01064" w14:textId="6EA56653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0 (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1995B" w14:textId="4F1506F6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8 (6)</w:t>
            </w:r>
          </w:p>
        </w:tc>
      </w:tr>
      <w:tr w:rsidR="009D6160" w:rsidRPr="003D5310" w14:paraId="1FA5ADD0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A0856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Food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E7FC4" w14:textId="75C7C235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3 (9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868B5" w14:textId="3B63E95C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0 (7.5)</w:t>
            </w:r>
          </w:p>
        </w:tc>
      </w:tr>
      <w:tr w:rsidR="009D6160" w:rsidRPr="003D5310" w14:paraId="10AD6A61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D809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Electricity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19215" w14:textId="242D9B59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8 (13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3E0E0A" w14:textId="0DC11180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3 (9.7)</w:t>
            </w:r>
          </w:p>
        </w:tc>
      </w:tr>
      <w:tr w:rsidR="009D6160" w:rsidRPr="003D5310" w14:paraId="46ACCA64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6CF6C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Housing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E04750" w14:textId="37BA8E33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7 (12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CA32D" w14:textId="676B5008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0 (14.9)</w:t>
            </w:r>
          </w:p>
        </w:tc>
      </w:tr>
      <w:tr w:rsidR="009D6160" w:rsidRPr="003D5310" w14:paraId="3092CD24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D3E62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Transport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F308F" w14:textId="22BF58AA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7 (5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6BAA2" w14:textId="58C4AA39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6 (4.5)</w:t>
            </w:r>
          </w:p>
        </w:tc>
      </w:tr>
      <w:tr w:rsidR="009D6160" w:rsidRPr="003D5310" w14:paraId="38666175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4B453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Debts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68A41" w14:textId="5B9BB8A5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38 (28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298A3" w14:textId="3C987176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7 (20.1)</w:t>
            </w:r>
          </w:p>
        </w:tc>
      </w:tr>
      <w:tr w:rsidR="009D6160" w:rsidRPr="003D5310" w14:paraId="67B45C5F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A0D7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Childcare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E8420E" w14:textId="6925FBBC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6 (4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AE6C8" w14:textId="73F1CCD7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 (1.5)</w:t>
            </w:r>
          </w:p>
        </w:tc>
      </w:tr>
      <w:tr w:rsidR="00364E17" w:rsidRPr="003D5310" w14:paraId="070CDAED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175BDF" w14:textId="5FE2585A" w:rsidR="00364E17" w:rsidRPr="00ED0C20" w:rsidRDefault="00364E17" w:rsidP="002C2E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Health and Medical Car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2C40C0" w14:textId="77777777" w:rsidR="00364E17" w:rsidRPr="00D906C9" w:rsidRDefault="00364E17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BCA4D8" w14:textId="77777777" w:rsidR="00364E17" w:rsidRPr="00D906C9" w:rsidRDefault="00364E17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6160" w:rsidRPr="003D5310" w14:paraId="765C784F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2631F66" w14:textId="715FFBD0" w:rsidR="009D6160" w:rsidRPr="00ED0C20" w:rsidRDefault="009D6160" w:rsidP="002C2E8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       Ever Delayed Medical Care for Financial Reasons</w:t>
            </w:r>
            <w:r w:rsidR="009B4034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5B2E" w14:textId="49FDF5CB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30 (22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65B" w14:textId="47A796EE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6 (19.4)</w:t>
            </w:r>
          </w:p>
        </w:tc>
      </w:tr>
      <w:tr w:rsidR="008C5463" w:rsidRPr="003D5310" w14:paraId="283BEA17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D48A0ED" w14:textId="77777777" w:rsidR="008C5463" w:rsidRPr="00ED0C20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652539A" w14:textId="77777777" w:rsidR="008C5463" w:rsidRPr="00D906C9" w:rsidRDefault="008C5463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F5E1AEF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8C5463" w:rsidRPr="003D5310" w14:paraId="09183D6B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2EBA" w14:textId="77777777" w:rsidR="008C5463" w:rsidRPr="00ED0C20" w:rsidRDefault="008C5463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Lack of Transportation Impact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D5C27" w14:textId="77777777" w:rsidR="008C5463" w:rsidRPr="00D906C9" w:rsidRDefault="008C5463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220D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9D6160" w:rsidRPr="003D5310" w14:paraId="443068CF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8EC8B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Missed Medical Appointment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74C97" w14:textId="29F9F267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20A42" w14:textId="31758427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4 (3)</w:t>
            </w:r>
          </w:p>
        </w:tc>
      </w:tr>
      <w:tr w:rsidR="009D6160" w:rsidRPr="003D5310" w14:paraId="5864939B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19715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Daily Life Inconvenience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DB7DA" w14:textId="467EA021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02FB04" w14:textId="4A11B888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5 (3.7)</w:t>
            </w:r>
          </w:p>
        </w:tc>
      </w:tr>
      <w:tr w:rsidR="009D6160" w:rsidRPr="003D5310" w14:paraId="2B84169B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F8245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Problem For Me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54631" w14:textId="6BB1A948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28 (95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29752" w14:textId="46A234C3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22 (91)</w:t>
            </w:r>
          </w:p>
        </w:tc>
      </w:tr>
      <w:tr w:rsidR="008C5463" w:rsidRPr="003D5310" w14:paraId="4B837D6C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40EDB" w14:textId="77777777" w:rsidR="008C5463" w:rsidRPr="00ED0C20" w:rsidRDefault="008C5463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932A" w14:textId="77777777" w:rsidR="008C5463" w:rsidRPr="00D906C9" w:rsidRDefault="008C5463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CA785" w14:textId="77777777" w:rsidR="008C5463" w:rsidRPr="00D906C9" w:rsidRDefault="008C5463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9D6160" w:rsidRPr="003D5310" w14:paraId="6F0DABE7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F657D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Cut Size or Skip Meals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52A4D" w14:textId="0B8BD344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9 (6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4A72A" w14:textId="0ED80BE4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0 (7.5)</w:t>
            </w:r>
          </w:p>
        </w:tc>
      </w:tr>
      <w:tr w:rsidR="009D6160" w:rsidRPr="003D5310" w14:paraId="2DC834B9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BF37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Eat less than You Felt (Ye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C9C63" w14:textId="4AFB6038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86219" w14:textId="2BF91CDF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6 (4.5)</w:t>
            </w:r>
          </w:p>
        </w:tc>
      </w:tr>
      <w:tr w:rsidR="009D6160" w:rsidRPr="003D5310" w14:paraId="1FD9E619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B564D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Could Not Afford Balanced Meal (Often True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AB18D" w14:textId="2B8B4190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5 (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A1F26" w14:textId="0C7E9F6B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4 (3)</w:t>
            </w:r>
          </w:p>
        </w:tc>
      </w:tr>
      <w:tr w:rsidR="009D6160" w:rsidRPr="003D5310" w14:paraId="7D11B8E6" w14:textId="77777777" w:rsidTr="00D20DC3">
        <w:trPr>
          <w:cantSplit/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D1923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No Money to Get More Food (Often True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A1533" w14:textId="2617B5CC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C3C4A" w14:textId="5C7F6155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2 (1.5)</w:t>
            </w:r>
          </w:p>
        </w:tc>
      </w:tr>
      <w:tr w:rsidR="009D6160" w:rsidRPr="003D5310" w14:paraId="469952CE" w14:textId="77777777" w:rsidTr="00D20DC3">
        <w:trPr>
          <w:cantSplit/>
          <w:trHeight w:val="298"/>
          <w:jc w:val="center"/>
        </w:trPr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BEF3D7A" w14:textId="77777777" w:rsidR="009D6160" w:rsidRPr="00ED0C20" w:rsidRDefault="009D6160" w:rsidP="002C2E8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Hungry But Didn't Eat (Yes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41636C8" w14:textId="4B747334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7 (5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34058BE" w14:textId="05250451" w:rsidR="009D6160" w:rsidRPr="00D906C9" w:rsidRDefault="009D616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D906C9">
              <w:rPr>
                <w:rFonts w:ascii="Arial" w:hAnsi="Arial" w:cs="Arial"/>
                <w:color w:val="000000"/>
                <w:sz w:val="20"/>
                <w:szCs w:val="20"/>
              </w:rPr>
              <w:t>7 (5.2)</w:t>
            </w:r>
          </w:p>
        </w:tc>
      </w:tr>
    </w:tbl>
    <w:p w14:paraId="7E6323B6" w14:textId="77777777" w:rsidR="006E47E7" w:rsidRDefault="006E47E7" w:rsidP="002C2E85">
      <w:pPr>
        <w:rPr>
          <w:rFonts w:ascii="Arial" w:hAnsi="Arial" w:cs="Arial"/>
        </w:rPr>
      </w:pPr>
    </w:p>
    <w:p w14:paraId="592B939D" w14:textId="58513663" w:rsidR="00132A32" w:rsidRPr="004531FE" w:rsidRDefault="00132A32" w:rsidP="002C2E85">
      <w:pPr>
        <w:rPr>
          <w:rFonts w:ascii="Arial" w:hAnsi="Arial" w:cs="Arial"/>
        </w:rPr>
      </w:pPr>
      <w:r>
        <w:rPr>
          <w:rFonts w:ascii="Arial" w:hAnsi="Arial" w:cs="Arial"/>
        </w:rPr>
        <w:t>SD: standard deviation</w:t>
      </w:r>
    </w:p>
    <w:p w14:paraId="07D4B374" w14:textId="5E856B56" w:rsidR="00995EDC" w:rsidRPr="004531FE" w:rsidRDefault="00995EDC" w:rsidP="002C2E85">
      <w:pPr>
        <w:rPr>
          <w:rFonts w:ascii="Arial" w:eastAsiaTheme="majorEastAsia" w:hAnsi="Arial" w:cs="Arial"/>
          <w:color w:val="1F3763" w:themeColor="accent1" w:themeShade="7F"/>
          <w:sz w:val="24"/>
          <w:szCs w:val="24"/>
        </w:rPr>
      </w:pPr>
      <w:r w:rsidRPr="004531FE">
        <w:rPr>
          <w:rFonts w:ascii="Arial" w:hAnsi="Arial" w:cs="Arial"/>
        </w:rPr>
        <w:br w:type="page"/>
      </w:r>
    </w:p>
    <w:p w14:paraId="7925E180" w14:textId="7EED3136" w:rsidR="00995EDC" w:rsidRPr="004531FE" w:rsidRDefault="00995EDC" w:rsidP="002C2E85">
      <w:pPr>
        <w:pStyle w:val="Titre3"/>
        <w:rPr>
          <w:rFonts w:ascii="Arial" w:eastAsia="Arial" w:hAnsi="Arial" w:cs="Arial"/>
        </w:rPr>
      </w:pPr>
      <w:r w:rsidRPr="004531FE">
        <w:rPr>
          <w:rFonts w:ascii="Arial" w:eastAsia="Arial" w:hAnsi="Arial" w:cs="Arial"/>
          <w:bCs/>
        </w:rPr>
        <w:lastRenderedPageBreak/>
        <w:t xml:space="preserve">Supplemental </w:t>
      </w:r>
      <w:r w:rsidR="001E74D2">
        <w:rPr>
          <w:rFonts w:ascii="Arial" w:eastAsia="Arial" w:hAnsi="Arial" w:cs="Arial"/>
          <w:bCs/>
        </w:rPr>
        <w:t>M</w:t>
      </w:r>
      <w:r w:rsidRPr="004531FE">
        <w:rPr>
          <w:rFonts w:ascii="Arial" w:eastAsia="Arial" w:hAnsi="Arial" w:cs="Arial"/>
          <w:bCs/>
        </w:rPr>
        <w:t>aterial 3.</w:t>
      </w:r>
      <w:r w:rsidRPr="004531FE">
        <w:rPr>
          <w:rFonts w:ascii="Arial" w:eastAsia="Arial" w:hAnsi="Arial" w:cs="Arial"/>
        </w:rPr>
        <w:t xml:space="preserve"> Distribution of Individual</w:t>
      </w:r>
      <w:r w:rsidR="00364E17">
        <w:rPr>
          <w:rFonts w:ascii="Arial" w:eastAsia="Arial" w:hAnsi="Arial" w:cs="Arial"/>
        </w:rPr>
        <w:t>-</w:t>
      </w:r>
      <w:r w:rsidRPr="004531FE">
        <w:rPr>
          <w:rFonts w:ascii="Arial" w:eastAsia="Arial" w:hAnsi="Arial" w:cs="Arial"/>
        </w:rPr>
        <w:t xml:space="preserve"> and Household</w:t>
      </w:r>
      <w:r w:rsidR="00364E17">
        <w:rPr>
          <w:rFonts w:ascii="Arial" w:eastAsia="Arial" w:hAnsi="Arial" w:cs="Arial"/>
        </w:rPr>
        <w:t>-Level</w:t>
      </w:r>
      <w:r w:rsidRPr="004531FE">
        <w:rPr>
          <w:rFonts w:ascii="Arial" w:eastAsia="Arial" w:hAnsi="Arial" w:cs="Arial"/>
        </w:rPr>
        <w:t xml:space="preserve"> S</w:t>
      </w:r>
      <w:r w:rsidR="00AB49C9">
        <w:rPr>
          <w:rFonts w:ascii="Arial" w:eastAsia="Arial" w:hAnsi="Arial" w:cs="Arial"/>
        </w:rPr>
        <w:t xml:space="preserve">ocial </w:t>
      </w:r>
      <w:r w:rsidRPr="004531FE">
        <w:rPr>
          <w:rFonts w:ascii="Arial" w:eastAsia="Arial" w:hAnsi="Arial" w:cs="Arial"/>
        </w:rPr>
        <w:t>D</w:t>
      </w:r>
      <w:r w:rsidR="00AB49C9">
        <w:rPr>
          <w:rFonts w:ascii="Arial" w:eastAsia="Arial" w:hAnsi="Arial" w:cs="Arial"/>
        </w:rPr>
        <w:t xml:space="preserve">eterminants </w:t>
      </w:r>
      <w:r w:rsidRPr="004531FE">
        <w:rPr>
          <w:rFonts w:ascii="Arial" w:eastAsia="Arial" w:hAnsi="Arial" w:cs="Arial"/>
        </w:rPr>
        <w:t>o</w:t>
      </w:r>
      <w:r w:rsidR="00AB49C9">
        <w:rPr>
          <w:rFonts w:ascii="Arial" w:eastAsia="Arial" w:hAnsi="Arial" w:cs="Arial"/>
        </w:rPr>
        <w:t xml:space="preserve">f </w:t>
      </w:r>
      <w:r w:rsidRPr="004531FE">
        <w:rPr>
          <w:rFonts w:ascii="Arial" w:eastAsia="Arial" w:hAnsi="Arial" w:cs="Arial"/>
        </w:rPr>
        <w:t>H</w:t>
      </w:r>
      <w:r w:rsidR="00AB49C9">
        <w:rPr>
          <w:rFonts w:ascii="Arial" w:eastAsia="Arial" w:hAnsi="Arial" w:cs="Arial"/>
        </w:rPr>
        <w:t>ealth</w:t>
      </w:r>
      <w:r w:rsidRPr="004531FE">
        <w:rPr>
          <w:rFonts w:ascii="Arial" w:eastAsia="Arial" w:hAnsi="Arial" w:cs="Arial"/>
        </w:rPr>
        <w:t xml:space="preserve"> According to the Respondent Considered in the </w:t>
      </w:r>
      <w:proofErr w:type="spellStart"/>
      <w:r w:rsidR="00070EF8">
        <w:rPr>
          <w:rFonts w:ascii="Arial" w:eastAsia="Arial" w:hAnsi="Arial" w:cs="Arial"/>
        </w:rPr>
        <w:t>FoodRx</w:t>
      </w:r>
      <w:proofErr w:type="spellEnd"/>
      <w:r w:rsidRPr="004531FE">
        <w:rPr>
          <w:rFonts w:ascii="Arial" w:eastAsia="Arial" w:hAnsi="Arial" w:cs="Arial"/>
        </w:rPr>
        <w:t xml:space="preserve"> </w:t>
      </w:r>
      <w:r w:rsidR="00A10CEB">
        <w:rPr>
          <w:rFonts w:ascii="Arial" w:eastAsia="Arial" w:hAnsi="Arial" w:cs="Arial"/>
        </w:rPr>
        <w:t>S</w:t>
      </w:r>
      <w:r w:rsidRPr="004531FE">
        <w:rPr>
          <w:rFonts w:ascii="Arial" w:eastAsia="Arial" w:hAnsi="Arial" w:cs="Arial"/>
        </w:rPr>
        <w:t>tudy</w:t>
      </w:r>
      <w:r w:rsidR="003F3A4F">
        <w:rPr>
          <w:rFonts w:ascii="Arial" w:eastAsia="Arial" w:hAnsi="Arial" w:cs="Arial"/>
        </w:rPr>
        <w:t xml:space="preserve"> (n=</w:t>
      </w:r>
      <w:r w:rsidR="00855CFF">
        <w:rPr>
          <w:rFonts w:ascii="Arial" w:eastAsia="Arial" w:hAnsi="Arial" w:cs="Arial"/>
        </w:rPr>
        <w:t>143</w:t>
      </w:r>
      <w:r w:rsidR="003F3A4F">
        <w:rPr>
          <w:rFonts w:ascii="Arial" w:eastAsia="Arial" w:hAnsi="Arial" w:cs="Arial"/>
        </w:rPr>
        <w:t xml:space="preserve"> </w:t>
      </w:r>
      <w:r w:rsidR="003F3A4F" w:rsidRPr="00A10CEB">
        <w:rPr>
          <w:rFonts w:ascii="Arial" w:eastAsia="Arial" w:hAnsi="Arial" w:cs="Arial"/>
        </w:rPr>
        <w:t>households</w:t>
      </w:r>
      <w:r w:rsidR="003F3A4F">
        <w:rPr>
          <w:rFonts w:ascii="Arial" w:eastAsia="Arial" w:hAnsi="Arial" w:cs="Arial"/>
        </w:rPr>
        <w:t>)</w:t>
      </w:r>
      <w:r w:rsidR="00E41B0C">
        <w:rPr>
          <w:rFonts w:ascii="Arial" w:eastAsia="Arial" w:hAnsi="Arial" w:cs="Arial"/>
        </w:rPr>
        <w:t>.</w:t>
      </w:r>
    </w:p>
    <w:p w14:paraId="78410C4C" w14:textId="77777777" w:rsidR="008C5463" w:rsidRPr="004531FE" w:rsidRDefault="008C5463" w:rsidP="002C2E85">
      <w:pPr>
        <w:rPr>
          <w:rFonts w:ascii="Arial" w:hAnsi="Arial" w:cs="Arial"/>
        </w:rPr>
      </w:pPr>
    </w:p>
    <w:tbl>
      <w:tblPr>
        <w:tblW w:w="11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2835"/>
        <w:gridCol w:w="2835"/>
      </w:tblGrid>
      <w:tr w:rsidR="006E47E7" w:rsidRPr="00ED0C20" w14:paraId="57D882F2" w14:textId="77777777" w:rsidTr="00D20DC3">
        <w:trPr>
          <w:cantSplit/>
          <w:trHeight w:val="288"/>
          <w:jc w:val="center"/>
        </w:trPr>
        <w:tc>
          <w:tcPr>
            <w:tcW w:w="567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6306CA5" w14:textId="77777777" w:rsidR="006E47E7" w:rsidRPr="00ED0C20" w:rsidRDefault="006E47E7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AC4A287" w14:textId="07CE4702" w:rsidR="006E47E7" w:rsidRPr="00846B5D" w:rsidRDefault="006E47E7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espondent 1 (n=</w:t>
            </w:r>
            <w:r w:rsidR="00855CFF"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43</w:t>
            </w: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49BCB71" w14:textId="312B497C" w:rsidR="006E47E7" w:rsidRPr="00846B5D" w:rsidRDefault="006E47E7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espondent 2 (n=1</w:t>
            </w:r>
            <w:r w:rsidR="00855CFF"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43</w:t>
            </w: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32A32" w:rsidRPr="00ED0C20" w14:paraId="0FD0757D" w14:textId="77777777" w:rsidTr="00D20DC3">
        <w:trPr>
          <w:trHeight w:val="298"/>
          <w:jc w:val="center"/>
        </w:trPr>
        <w:tc>
          <w:tcPr>
            <w:tcW w:w="56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24500A" w14:textId="77777777" w:rsidR="00132A32" w:rsidRPr="00ED0C20" w:rsidRDefault="00132A32" w:rsidP="002C2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1F461C" w14:textId="63A207DE" w:rsidR="00132A32" w:rsidRPr="00846B5D" w:rsidRDefault="00132A32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or Mean (S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D155AD" w14:textId="6B0C54A6" w:rsidR="00132A32" w:rsidRPr="00846B5D" w:rsidRDefault="00132A32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46B5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or Mean (SD)</w:t>
            </w:r>
          </w:p>
        </w:tc>
      </w:tr>
      <w:tr w:rsidR="006E47E7" w:rsidRPr="00ED0C20" w14:paraId="72315C28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4B37F342" w14:textId="77777777" w:rsidR="006E47E7" w:rsidRPr="009D6160" w:rsidRDefault="006E47E7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fr-FR"/>
              </w:rPr>
            </w:pPr>
            <w:r w:rsidRPr="009D6160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Individual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3C7C0351" w14:textId="77777777" w:rsidR="006E47E7" w:rsidRPr="009D6160" w:rsidRDefault="006E47E7" w:rsidP="002C2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7C981A2E" w14:textId="77777777" w:rsidR="006E47E7" w:rsidRPr="009D6160" w:rsidRDefault="006E47E7" w:rsidP="002C2E85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fr-FR"/>
              </w:rPr>
            </w:pPr>
          </w:p>
        </w:tc>
      </w:tr>
      <w:tr w:rsidR="006E47E7" w:rsidRPr="00ED0C20" w14:paraId="386207A9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AA957B3" w14:textId="77777777" w:rsidR="006E47E7" w:rsidRPr="00ED0C20" w:rsidRDefault="006E47E7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D9660E4" w14:textId="77777777" w:rsidR="006E47E7" w:rsidRPr="00ED0C20" w:rsidRDefault="006E47E7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D0FF621" w14:textId="77777777" w:rsidR="006E47E7" w:rsidRPr="00ED0C20" w:rsidRDefault="006E47E7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ED0C20" w:rsidRPr="00ED0C20" w14:paraId="5D4D2083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B6A9" w14:textId="77777777" w:rsidR="00ED0C20" w:rsidRPr="00ED0C20" w:rsidRDefault="00ED0C20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Sex (Fe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884A2E" w14:textId="4E3A22A2" w:rsidR="00ED0C20" w:rsidRPr="00ED0C20" w:rsidRDefault="00ED0C2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02 (7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2D048" w14:textId="2E3134D6" w:rsidR="00ED0C20" w:rsidRPr="00ED0C20" w:rsidRDefault="00ED0C2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55 (38.5)</w:t>
            </w:r>
          </w:p>
        </w:tc>
      </w:tr>
      <w:tr w:rsidR="00ED0C20" w:rsidRPr="00ED0C20" w14:paraId="084F7ED1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530EE" w14:textId="2A9148F3" w:rsidR="00ED0C20" w:rsidRPr="00ED0C20" w:rsidRDefault="00ED0C20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Ethnicity (</w:t>
            </w:r>
            <w:r w:rsidR="00EF337B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Latino/</w:t>
            </w: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Hispan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31784" w14:textId="096D9807" w:rsidR="00ED0C20" w:rsidRPr="00ED0C20" w:rsidRDefault="00ED0C2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40 (97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A02EF" w14:textId="33CA92BA" w:rsidR="00ED0C20" w:rsidRPr="00ED0C20" w:rsidRDefault="00ED0C2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27 (88.8)</w:t>
            </w:r>
          </w:p>
        </w:tc>
      </w:tr>
      <w:tr w:rsidR="00754FDA" w:rsidRPr="00ED0C20" w14:paraId="3E7FC2B4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1F9DDA" w14:textId="192A0753" w:rsidR="00754FDA" w:rsidRPr="00ED0C20" w:rsidRDefault="00132A32" w:rsidP="002C2E85">
            <w:pPr>
              <w:spacing w:after="0" w:line="240" w:lineRule="auto"/>
              <w:ind w:firstLineChars="200" w:firstLine="40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767D3" w14:textId="69FF56A7" w:rsidR="00754FDA" w:rsidRPr="00132A32" w:rsidRDefault="00132A32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132A3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42.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(</w:t>
            </w:r>
            <w:r w:rsidRPr="00132A3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7.1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C2E5" w14:textId="251F8D69" w:rsidR="00754FDA" w:rsidRPr="00AA7FC9" w:rsidRDefault="00AA7FC9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AA7FC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43.1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(</w:t>
            </w:r>
            <w:r w:rsidRPr="00AA7FC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1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754FDA" w:rsidRPr="00ED0C20" w14:paraId="2B09B88F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5D4271" w14:textId="2DF5E249" w:rsidR="00754FDA" w:rsidRPr="00ED0C20" w:rsidRDefault="00754FDA" w:rsidP="002C2E85">
            <w:pPr>
              <w:spacing w:after="0" w:line="240" w:lineRule="auto"/>
              <w:ind w:firstLineChars="200" w:firstLine="40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Birthplace (Outside the United Stat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B4BB" w14:textId="5D6CB352" w:rsidR="00754FDA" w:rsidRPr="006A0A3B" w:rsidRDefault="00754FDA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A3B">
              <w:rPr>
                <w:rFonts w:ascii="Arial" w:hAnsi="Arial" w:cs="Arial"/>
                <w:color w:val="000000"/>
                <w:sz w:val="20"/>
                <w:szCs w:val="20"/>
              </w:rPr>
              <w:t>37 (25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2EF2" w14:textId="2E282AA1" w:rsidR="00754FDA" w:rsidRPr="006A0A3B" w:rsidRDefault="00754FDA" w:rsidP="002C2E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A3B">
              <w:rPr>
                <w:rFonts w:ascii="Arial" w:hAnsi="Arial" w:cs="Arial"/>
                <w:color w:val="000000"/>
                <w:sz w:val="20"/>
                <w:szCs w:val="20"/>
              </w:rPr>
              <w:t>40 (28)</w:t>
            </w:r>
          </w:p>
        </w:tc>
      </w:tr>
      <w:tr w:rsidR="006E47E7" w:rsidRPr="00ED0C20" w14:paraId="3E313F02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CC0D24B" w14:textId="77777777" w:rsidR="006E47E7" w:rsidRPr="00ED0C20" w:rsidRDefault="006E47E7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C507431" w14:textId="77777777" w:rsidR="006E47E7" w:rsidRPr="00ED0C20" w:rsidRDefault="006E47E7" w:rsidP="002C2E85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58659D5" w14:textId="77777777" w:rsidR="006E47E7" w:rsidRPr="00ED0C20" w:rsidRDefault="006E47E7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ED0C20" w:rsidRPr="00ED0C20" w14:paraId="080D0801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B08AC" w14:textId="66C776FF" w:rsidR="00ED0C20" w:rsidRPr="00ED0C20" w:rsidRDefault="00ED0C20" w:rsidP="002C2E8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Employment Status (Unemployed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852E7" w14:textId="49AFE919" w:rsidR="00ED0C20" w:rsidRPr="00ED0C20" w:rsidRDefault="00ED0C2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1 (7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12609" w14:textId="76522AC4" w:rsidR="00ED0C20" w:rsidRPr="00ED0C20" w:rsidRDefault="00ED0C20" w:rsidP="002C2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9 (13.3)</w:t>
            </w:r>
          </w:p>
        </w:tc>
      </w:tr>
      <w:tr w:rsidR="00D73766" w:rsidRPr="00ED0C20" w14:paraId="3AAF75A4" w14:textId="77777777" w:rsidTr="00D73766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6491E16D" w14:textId="31C1E6BC" w:rsidR="00D73766" w:rsidRPr="00ED0C20" w:rsidRDefault="00D73766" w:rsidP="00D737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Health and Medical Ca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4B820F81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579999D5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3766" w:rsidRPr="00ED0C20" w14:paraId="21B4C061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8D4F1" w14:textId="412C363E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Health Literacy (No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t Excellent</w:t>
            </w: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E25CD" w14:textId="2A84547E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28 (19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CF3E1" w14:textId="6A79E5AA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4 (30.8)</w:t>
            </w:r>
          </w:p>
        </w:tc>
      </w:tr>
      <w:tr w:rsidR="00D73766" w:rsidRPr="00ED0C20" w14:paraId="47ACEF57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2E450136" w14:textId="77777777" w:rsidR="00D73766" w:rsidRPr="009D6160" w:rsidRDefault="00D73766" w:rsidP="00D73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fr-FR"/>
              </w:rPr>
            </w:pPr>
            <w:r w:rsidRPr="009D6160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Household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284C4265" w14:textId="77777777" w:rsidR="00D73766" w:rsidRPr="009D6160" w:rsidRDefault="00D73766" w:rsidP="00D73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hideMark/>
          </w:tcPr>
          <w:p w14:paraId="109BE500" w14:textId="77777777" w:rsidR="00D73766" w:rsidRPr="009D616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highlight w:val="yellow"/>
                <w:lang w:val="fr-FR"/>
              </w:rPr>
            </w:pPr>
          </w:p>
        </w:tc>
      </w:tr>
      <w:tr w:rsidR="00D73766" w:rsidRPr="00ED0C20" w14:paraId="31C1E8CE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066BB3D" w14:textId="77777777" w:rsidR="00D73766" w:rsidRPr="00ED0C20" w:rsidRDefault="00D73766" w:rsidP="00D73766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029FCD0" w14:textId="77777777" w:rsidR="00D73766" w:rsidRPr="00ED0C20" w:rsidRDefault="00D73766" w:rsidP="00D73766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5D46F63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fr-FR"/>
              </w:rPr>
            </w:pPr>
          </w:p>
        </w:tc>
      </w:tr>
      <w:tr w:rsidR="00D73766" w:rsidRPr="00ED0C20" w14:paraId="7FCFA28B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979BC60" w14:textId="2AEDB619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umber of Family Members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C70BD" w14:textId="2134952B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9 (3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CF8A" w14:textId="5B6D74FB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9 (34.3)</w:t>
            </w:r>
          </w:p>
        </w:tc>
      </w:tr>
      <w:tr w:rsidR="00D73766" w:rsidRPr="00ED0C20" w14:paraId="61EB6205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BF8F6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Living Situation (Alone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AD92B" w14:textId="1F503374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3 (9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A44BB" w14:textId="49D6F122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5 (3.5)</w:t>
            </w:r>
          </w:p>
        </w:tc>
      </w:tr>
      <w:tr w:rsidR="00D73766" w:rsidRPr="00ED0C20" w14:paraId="531EFCC4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E1C3A7B" w14:textId="77777777" w:rsidR="00D73766" w:rsidRPr="00ED0C20" w:rsidRDefault="00D73766" w:rsidP="00D73766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BFC30F0" w14:textId="77777777" w:rsidR="00D73766" w:rsidRPr="00ED0C20" w:rsidRDefault="00D73766" w:rsidP="00D73766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4EE4020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fr-FR"/>
              </w:rPr>
            </w:pPr>
          </w:p>
        </w:tc>
      </w:tr>
      <w:tr w:rsidR="00D73766" w:rsidRPr="00ED0C20" w14:paraId="0AA6299D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3CFAE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Income (&gt;more than $103.269/per yea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3364D" w14:textId="4402A9FC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70 (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71DFC" w14:textId="70B183C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65 (45.5)</w:t>
            </w:r>
          </w:p>
        </w:tc>
      </w:tr>
      <w:tr w:rsidR="00D73766" w:rsidRPr="00ED0C20" w14:paraId="0E4FA778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1014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Financial Adversit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090E6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3CC41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fr-FR"/>
              </w:rPr>
            </w:pPr>
          </w:p>
        </w:tc>
      </w:tr>
      <w:tr w:rsidR="00D73766" w:rsidRPr="00ED0C20" w14:paraId="4492E15D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84F82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Medical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EE873" w14:textId="505AF99D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5 (3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83C6D" w14:textId="69713B4F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6 (4.2)</w:t>
            </w:r>
          </w:p>
        </w:tc>
      </w:tr>
      <w:tr w:rsidR="00D73766" w:rsidRPr="00ED0C20" w14:paraId="62D8E0B9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765D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Food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5B5DD" w14:textId="058D18DA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1 (7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E9E3B" w14:textId="2374C8E9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9 (6.3)</w:t>
            </w:r>
          </w:p>
        </w:tc>
      </w:tr>
      <w:tr w:rsidR="00D73766" w:rsidRPr="00ED0C20" w14:paraId="2CBA00A7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20841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Electricity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3776F" w14:textId="56699F8F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5 (10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B9C4A6" w14:textId="01265CCF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9 (6.3)</w:t>
            </w:r>
          </w:p>
        </w:tc>
      </w:tr>
      <w:tr w:rsidR="00D73766" w:rsidRPr="00ED0C20" w14:paraId="2DDECA32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7D351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Housing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2C3AA" w14:textId="54FB2BAA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5 (10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90057" w14:textId="68BF81F0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9 (6.3)</w:t>
            </w:r>
          </w:p>
        </w:tc>
      </w:tr>
      <w:tr w:rsidR="00D73766" w:rsidRPr="00ED0C20" w14:paraId="5E53596A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FA9AB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Transport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CE63B" w14:textId="1C51BE3B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6 (4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9287E" w14:textId="00205C36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0 (7)</w:t>
            </w:r>
          </w:p>
        </w:tc>
      </w:tr>
      <w:tr w:rsidR="00D73766" w:rsidRPr="00ED0C20" w14:paraId="25777D41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2A13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Debts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CEA54" w14:textId="293CA395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30 (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660AD" w14:textId="70CB5913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23 (16.1)</w:t>
            </w:r>
          </w:p>
        </w:tc>
      </w:tr>
      <w:tr w:rsidR="00D73766" w:rsidRPr="00ED0C20" w14:paraId="37A2F955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CE720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Trouble Paying Childcare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B9F87" w14:textId="5FCE65EB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8 (5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3BCE9" w14:textId="151F273A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 (2.8)</w:t>
            </w:r>
          </w:p>
        </w:tc>
      </w:tr>
      <w:tr w:rsidR="00D73766" w:rsidRPr="00ED0C20" w14:paraId="6B4EE1A9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6D3D4D" w14:textId="4AD2D253" w:rsidR="00D73766" w:rsidRPr="00ED0C20" w:rsidRDefault="00D73766" w:rsidP="00D73766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Health and Medical Ca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1D59C40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AD7FE99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D73766" w:rsidRPr="00ED0C20" w14:paraId="220BA26C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663C29" w14:textId="1FC72AB9" w:rsidR="00D73766" w:rsidRPr="00ED0C20" w:rsidRDefault="00D73766" w:rsidP="00D73766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        Ever Delayed Medical Care for Financial Reasons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C80A" w14:textId="21AF4332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7 (4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E4A0" w14:textId="49D5D392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5 (3.5)</w:t>
            </w:r>
          </w:p>
        </w:tc>
      </w:tr>
      <w:tr w:rsidR="00D73766" w:rsidRPr="00ED0C20" w14:paraId="1572C9E9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243FEAF" w14:textId="77777777" w:rsidR="00D73766" w:rsidRPr="00ED0C20" w:rsidRDefault="00D73766" w:rsidP="00D73766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58E3A06" w14:textId="77777777" w:rsidR="00D73766" w:rsidRPr="00ED0C20" w:rsidRDefault="00D73766" w:rsidP="00D73766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C549F5F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fr-FR"/>
              </w:rPr>
            </w:pPr>
          </w:p>
        </w:tc>
      </w:tr>
      <w:tr w:rsidR="00D73766" w:rsidRPr="00ED0C20" w14:paraId="794FD008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8A1FE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Lack of Transportation Imp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8FE0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B4EEE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fr-FR"/>
              </w:rPr>
            </w:pPr>
          </w:p>
        </w:tc>
      </w:tr>
      <w:tr w:rsidR="00D73766" w:rsidRPr="00ED0C20" w14:paraId="55ADAAE6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CBF5E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Missed Medical Appointment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62162" w14:textId="4EE2F300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B9B32" w14:textId="23ED2F8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 (0.7)</w:t>
            </w:r>
          </w:p>
        </w:tc>
      </w:tr>
      <w:tr w:rsidR="00D73766" w:rsidRPr="00ED0C20" w14:paraId="4296E3B5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1C50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Daily Life Inconvenience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4EBF9" w14:textId="3C6650D5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D912B" w14:textId="445A9E42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 (2.8)</w:t>
            </w:r>
          </w:p>
        </w:tc>
      </w:tr>
      <w:tr w:rsidR="00D73766" w:rsidRPr="00ED0C20" w14:paraId="694397E5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A5C5D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Problem For Me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62BCE" w14:textId="464E9A5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B7DBD" w14:textId="6B52D716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6 (4.2)</w:t>
            </w:r>
          </w:p>
        </w:tc>
      </w:tr>
      <w:tr w:rsidR="00D73766" w:rsidRPr="00ED0C20" w14:paraId="05C2C802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71D08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ED0C2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1AAE0" w14:textId="77777777" w:rsidR="00D73766" w:rsidRPr="00ED0C20" w:rsidRDefault="00D73766" w:rsidP="00D7376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2D96" w14:textId="7777777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fr-FR"/>
              </w:rPr>
            </w:pPr>
          </w:p>
        </w:tc>
      </w:tr>
      <w:tr w:rsidR="00D73766" w:rsidRPr="00ED0C20" w14:paraId="2CCC8375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FB983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Cut Size or Skip Meals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CA6B0" w14:textId="4B16BAB1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10 (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38E71" w14:textId="528523DA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7 (4.9)</w:t>
            </w:r>
          </w:p>
        </w:tc>
      </w:tr>
      <w:tr w:rsidR="00D73766" w:rsidRPr="00ED0C20" w14:paraId="41C25F1C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BE377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Eat less than You Felt (Y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21C67" w14:textId="71F6916F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5 (3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882E4" w14:textId="0CA44AA8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4 (2.8)</w:t>
            </w:r>
          </w:p>
        </w:tc>
      </w:tr>
      <w:tr w:rsidR="00D73766" w:rsidRPr="00ED0C20" w14:paraId="600C8C27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79FCB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Could Not Afford Balanced Meal (Often Tru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A1ACA" w14:textId="05DF5A19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8 (5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F2B4BD" w14:textId="0ADF9C37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3 (2.1)</w:t>
            </w:r>
          </w:p>
        </w:tc>
      </w:tr>
      <w:tr w:rsidR="00D73766" w:rsidRPr="00ED0C20" w14:paraId="6848FBCB" w14:textId="77777777" w:rsidTr="00D20DC3">
        <w:trPr>
          <w:cantSplit/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997AC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No Money to Get More Food (Often Tru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EC83B7" w14:textId="145F5F19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5E257" w14:textId="2A261F75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2 (1.4)</w:t>
            </w:r>
          </w:p>
        </w:tc>
      </w:tr>
      <w:tr w:rsidR="00D73766" w:rsidRPr="00ED0C20" w14:paraId="275194CD" w14:textId="77777777" w:rsidTr="00D20DC3">
        <w:trPr>
          <w:cantSplit/>
          <w:trHeight w:val="298"/>
          <w:jc w:val="center"/>
        </w:trPr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F092EE" w14:textId="77777777" w:rsidR="00D73766" w:rsidRPr="00ED0C20" w:rsidRDefault="00D73766" w:rsidP="00D73766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0C20">
              <w:rPr>
                <w:rFonts w:ascii="Arial" w:eastAsia="Arial" w:hAnsi="Arial" w:cs="Arial"/>
                <w:color w:val="000000"/>
                <w:sz w:val="20"/>
                <w:szCs w:val="20"/>
              </w:rPr>
              <w:t>Hungry But Didn't Eat (Ye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2419BC9" w14:textId="55A09138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A025A5D" w14:textId="0D01A88E" w:rsidR="00D73766" w:rsidRPr="00ED0C20" w:rsidRDefault="00D73766" w:rsidP="00D73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fr-FR"/>
              </w:rPr>
            </w:pPr>
            <w:r w:rsidRPr="00ED0C20">
              <w:rPr>
                <w:rFonts w:ascii="Arial" w:hAnsi="Arial" w:cs="Arial"/>
                <w:color w:val="000000"/>
                <w:sz w:val="20"/>
                <w:szCs w:val="20"/>
              </w:rPr>
              <w:t>7 (4.9)</w:t>
            </w:r>
          </w:p>
        </w:tc>
      </w:tr>
    </w:tbl>
    <w:p w14:paraId="75DEB8C2" w14:textId="77777777" w:rsidR="006E47E7" w:rsidRDefault="006E47E7" w:rsidP="002C2E85">
      <w:pPr>
        <w:rPr>
          <w:rFonts w:ascii="Arial" w:hAnsi="Arial" w:cs="Arial"/>
        </w:rPr>
      </w:pPr>
    </w:p>
    <w:p w14:paraId="02DAF0B0" w14:textId="43D25860" w:rsidR="00132A32" w:rsidRPr="004531FE" w:rsidRDefault="00132A32" w:rsidP="002C2E85">
      <w:pPr>
        <w:rPr>
          <w:rFonts w:ascii="Arial" w:hAnsi="Arial" w:cs="Arial"/>
        </w:rPr>
      </w:pPr>
      <w:r>
        <w:rPr>
          <w:rFonts w:ascii="Arial" w:hAnsi="Arial" w:cs="Arial"/>
        </w:rPr>
        <w:t>SD: standard deviation</w:t>
      </w:r>
    </w:p>
    <w:p w14:paraId="27CD85C5" w14:textId="3D8CAA62" w:rsidR="00995EDC" w:rsidRPr="004531FE" w:rsidRDefault="00995EDC" w:rsidP="002C2E85">
      <w:pPr>
        <w:rPr>
          <w:rFonts w:ascii="Arial" w:eastAsiaTheme="majorEastAsia" w:hAnsi="Arial" w:cs="Arial"/>
          <w:color w:val="1F3763" w:themeColor="accent1" w:themeShade="7F"/>
          <w:sz w:val="24"/>
          <w:szCs w:val="24"/>
        </w:rPr>
      </w:pPr>
      <w:r w:rsidRPr="004531FE">
        <w:rPr>
          <w:rFonts w:ascii="Arial" w:hAnsi="Arial" w:cs="Arial"/>
        </w:rPr>
        <w:br w:type="page"/>
      </w:r>
    </w:p>
    <w:p w14:paraId="4FFA5319" w14:textId="66C0DFEB" w:rsidR="0022076D" w:rsidRDefault="0022076D" w:rsidP="002C2E85">
      <w:pPr>
        <w:pStyle w:val="Titre3"/>
        <w:rPr>
          <w:rFonts w:ascii="Arial" w:eastAsia="Arial" w:hAnsi="Arial" w:cs="Arial"/>
        </w:rPr>
      </w:pPr>
      <w:r w:rsidRPr="00A10CEB">
        <w:rPr>
          <w:rFonts w:ascii="Arial" w:hAnsi="Arial" w:cs="Arial"/>
        </w:rPr>
        <w:lastRenderedPageBreak/>
        <w:t xml:space="preserve">Supplemental </w:t>
      </w:r>
      <w:r>
        <w:rPr>
          <w:rFonts w:ascii="Arial" w:hAnsi="Arial" w:cs="Arial"/>
        </w:rPr>
        <w:t>M</w:t>
      </w:r>
      <w:r w:rsidRPr="00A10CEB">
        <w:rPr>
          <w:rFonts w:ascii="Arial" w:hAnsi="Arial" w:cs="Arial"/>
        </w:rPr>
        <w:t xml:space="preserve">aterial </w:t>
      </w:r>
      <w:r>
        <w:rPr>
          <w:rFonts w:ascii="Arial" w:hAnsi="Arial" w:cs="Arial"/>
        </w:rPr>
        <w:t>4</w:t>
      </w:r>
      <w:r w:rsidRPr="00A10CEB">
        <w:rPr>
          <w:rFonts w:ascii="Arial" w:hAnsi="Arial" w:cs="Arial"/>
        </w:rPr>
        <w:t xml:space="preserve">. </w:t>
      </w:r>
      <w:r w:rsidRPr="00A10CEB">
        <w:rPr>
          <w:rFonts w:ascii="Arial" w:eastAsia="Arial" w:hAnsi="Arial" w:cs="Arial"/>
        </w:rPr>
        <w:t>Self-</w:t>
      </w:r>
      <w:r>
        <w:rPr>
          <w:rFonts w:ascii="Arial" w:eastAsia="Arial" w:hAnsi="Arial" w:cs="Arial"/>
        </w:rPr>
        <w:t>R</w:t>
      </w:r>
      <w:r w:rsidRPr="00A10CEB">
        <w:rPr>
          <w:rFonts w:ascii="Arial" w:eastAsia="Arial" w:hAnsi="Arial" w:cs="Arial"/>
        </w:rPr>
        <w:t>eported Household</w:t>
      </w:r>
      <w:r>
        <w:rPr>
          <w:rFonts w:ascii="Arial" w:eastAsia="Arial" w:hAnsi="Arial" w:cs="Arial"/>
        </w:rPr>
        <w:t>-Level</w:t>
      </w:r>
      <w:r w:rsidRPr="00A10CEB">
        <w:rPr>
          <w:rFonts w:ascii="Arial" w:eastAsia="Arial" w:hAnsi="Arial" w:cs="Arial"/>
        </w:rPr>
        <w:t xml:space="preserve"> Social Determinants of Health Agreement Assessment, </w:t>
      </w:r>
      <w:r w:rsidRPr="00B019E2">
        <w:rPr>
          <w:rFonts w:ascii="Arial" w:hAnsi="Arial" w:cs="Arial"/>
        </w:rPr>
        <w:t xml:space="preserve">Using Only Dyads That Jointly Self-Declared Living </w:t>
      </w:r>
      <w:proofErr w:type="gramStart"/>
      <w:r w:rsidRPr="00B019E2">
        <w:rPr>
          <w:rFonts w:ascii="Arial" w:hAnsi="Arial" w:cs="Arial"/>
        </w:rPr>
        <w:t>With</w:t>
      </w:r>
      <w:proofErr w:type="gramEnd"/>
      <w:r w:rsidRPr="00B019E2">
        <w:rPr>
          <w:rFonts w:ascii="Arial" w:hAnsi="Arial" w:cs="Arial"/>
        </w:rPr>
        <w:t xml:space="preserve"> Others</w:t>
      </w:r>
      <w:r w:rsidRPr="00A10CEB">
        <w:rPr>
          <w:rFonts w:ascii="Arial" w:eastAsia="Arial" w:hAnsi="Arial" w:cs="Arial"/>
        </w:rPr>
        <w:t xml:space="preserve"> (n= </w:t>
      </w:r>
      <w:r>
        <w:rPr>
          <w:rFonts w:ascii="Arial" w:eastAsia="Arial" w:hAnsi="Arial" w:cs="Arial"/>
        </w:rPr>
        <w:t>174</w:t>
      </w:r>
      <w:r w:rsidRPr="00A10CEB">
        <w:rPr>
          <w:rFonts w:ascii="Arial" w:eastAsia="Arial" w:hAnsi="Arial" w:cs="Arial"/>
        </w:rPr>
        <w:t xml:space="preserve"> households)</w:t>
      </w:r>
      <w:r>
        <w:rPr>
          <w:rFonts w:ascii="Arial" w:eastAsia="Arial" w:hAnsi="Arial" w:cs="Arial"/>
        </w:rPr>
        <w:t>.</w:t>
      </w:r>
    </w:p>
    <w:p w14:paraId="47634588" w14:textId="77777777" w:rsidR="0022076D" w:rsidRPr="0022076D" w:rsidRDefault="0022076D" w:rsidP="002C2E85"/>
    <w:p w14:paraId="7E30CC27" w14:textId="564C356A" w:rsidR="0022076D" w:rsidRDefault="00886EFC" w:rsidP="002C2E85">
      <w:pPr>
        <w:rPr>
          <w:rFonts w:ascii="Arial" w:hAnsi="Arial" w:cs="Arial"/>
          <w:lang w:val="fr-FR"/>
        </w:rPr>
      </w:pPr>
      <w:r w:rsidRPr="00886EFC">
        <w:rPr>
          <w:rFonts w:ascii="Arial" w:hAnsi="Arial" w:cs="Arial"/>
          <w:noProof/>
          <w:lang w:val="fr-FR"/>
        </w:rPr>
        <w:drawing>
          <wp:inline distT="0" distB="0" distL="0" distR="0" wp14:anchorId="601B6722" wp14:editId="2A637C8F">
            <wp:extent cx="5760720" cy="4320540"/>
            <wp:effectExtent l="0" t="0" r="0" b="3810"/>
            <wp:docPr id="1090401465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9A857" w14:textId="77777777" w:rsidR="00D50540" w:rsidRPr="0022076D" w:rsidRDefault="00D50540" w:rsidP="002C2E85">
      <w:pPr>
        <w:rPr>
          <w:rFonts w:ascii="Arial" w:hAnsi="Arial" w:cs="Arial"/>
          <w:lang w:val="fr-FR"/>
        </w:rPr>
      </w:pPr>
    </w:p>
    <w:p w14:paraId="4CC75B2B" w14:textId="75F0E617" w:rsidR="009B4034" w:rsidRDefault="009B4034" w:rsidP="002C2E85">
      <w:pPr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 w:eastAsia="Arial" w:hAnsi="Arial" w:cs="Arial"/>
          <w:sz w:val="18"/>
          <w:szCs w:val="18"/>
        </w:rPr>
        <w:t>SDoH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: Social Determinants of Health </w:t>
      </w:r>
    </w:p>
    <w:p w14:paraId="20E33C22" w14:textId="36BEB235" w:rsidR="0022076D" w:rsidRDefault="0022076D" w:rsidP="002C2E85">
      <w:pPr>
        <w:rPr>
          <w:rFonts w:ascii="Arial" w:eastAsia="Arial" w:hAnsi="Arial" w:cs="Arial"/>
          <w:sz w:val="18"/>
          <w:szCs w:val="18"/>
        </w:rPr>
      </w:pPr>
      <w:r w:rsidRPr="00A10CEB">
        <w:rPr>
          <w:rFonts w:ascii="Arial" w:eastAsia="Arial" w:hAnsi="Arial" w:cs="Arial"/>
          <w:sz w:val="18"/>
          <w:szCs w:val="18"/>
        </w:rPr>
        <w:t xml:space="preserve">For each </w:t>
      </w:r>
      <w:r>
        <w:rPr>
          <w:rFonts w:ascii="Arial" w:eastAsia="Arial" w:hAnsi="Arial" w:cs="Arial"/>
          <w:sz w:val="18"/>
          <w:szCs w:val="18"/>
        </w:rPr>
        <w:t>(sub)-</w:t>
      </w:r>
      <w:r w:rsidRPr="00A10CEB">
        <w:rPr>
          <w:rFonts w:ascii="Arial" w:eastAsia="Arial" w:hAnsi="Arial" w:cs="Arial"/>
          <w:sz w:val="18"/>
          <w:szCs w:val="18"/>
        </w:rPr>
        <w:t>domain, variables are displayed in decreasing order of Cohen's Kappa. Cohen’s Kappa go beyond simply calculating the percentage of items agreed upon by raters; it accounts for the possibility of chance agreement. Its values range from 0 to 1, with 0 indicating no agreement and 1 indicating perfect agreement between the raters. Cohen’s Kappa can also be negative</w:t>
      </w:r>
      <w:r w:rsidR="00C94FFD">
        <w:rPr>
          <w:rFonts w:ascii="Arial" w:eastAsia="Arial" w:hAnsi="Arial" w:cs="Arial"/>
          <w:sz w:val="18"/>
          <w:szCs w:val="18"/>
        </w:rPr>
        <w:t xml:space="preserve"> (disagreement)</w:t>
      </w:r>
      <w:r w:rsidRPr="00A10CEB">
        <w:rPr>
          <w:rFonts w:ascii="Arial" w:eastAsia="Arial" w:hAnsi="Arial" w:cs="Arial"/>
          <w:sz w:val="18"/>
          <w:szCs w:val="18"/>
        </w:rPr>
        <w:t>.</w:t>
      </w:r>
    </w:p>
    <w:p w14:paraId="44244A93" w14:textId="77777777" w:rsidR="004A08E0" w:rsidRPr="003264AB" w:rsidRDefault="004A08E0" w:rsidP="004A08E0">
      <w:pPr>
        <w:spacing w:after="0" w:line="240" w:lineRule="auto"/>
        <w:contextualSpacing/>
        <w:rPr>
          <w:rFonts w:ascii="Arial" w:hAnsi="Arial" w:cs="Arial"/>
          <w:b/>
          <w:bCs/>
          <w:sz w:val="18"/>
          <w:szCs w:val="18"/>
        </w:rPr>
      </w:pPr>
      <w:r w:rsidRPr="003264AB">
        <w:rPr>
          <w:rFonts w:ascii="Arial" w:eastAsia="Arial" w:hAnsi="Arial" w:cs="Arial"/>
          <w:b/>
          <w:bCs/>
          <w:sz w:val="18"/>
          <w:szCs w:val="18"/>
        </w:rPr>
        <w:t xml:space="preserve">* </w:t>
      </w:r>
      <w:r w:rsidRPr="003264AB">
        <w:rPr>
          <w:rFonts w:ascii="Arial" w:hAnsi="Arial" w:cs="Arial"/>
          <w:b/>
          <w:bCs/>
          <w:sz w:val="18"/>
          <w:szCs w:val="18"/>
        </w:rPr>
        <w:t xml:space="preserve">p&lt;0.05 (Kappa test, </w:t>
      </w:r>
      <w:r w:rsidRPr="00BE6A3E">
        <w:rPr>
          <w:rFonts w:ascii="Arial" w:hAnsi="Arial" w:cs="Arial"/>
          <w:b/>
          <w:bCs/>
          <w:sz w:val="18"/>
          <w:szCs w:val="18"/>
        </w:rPr>
        <w:t>non-adjusted p-values)</w:t>
      </w:r>
      <w:proofErr w:type="gramStart"/>
      <w:r w:rsidRPr="00BE6A3E">
        <w:rPr>
          <w:rFonts w:ascii="Arial" w:hAnsi="Arial" w:cs="Arial"/>
          <w:b/>
          <w:bCs/>
          <w:sz w:val="18"/>
          <w:szCs w:val="18"/>
        </w:rPr>
        <w:t>; # p</w:t>
      </w:r>
      <w:proofErr w:type="gramEnd"/>
      <w:r w:rsidRPr="00BE6A3E">
        <w:rPr>
          <w:rFonts w:ascii="Arial" w:hAnsi="Arial" w:cs="Arial"/>
          <w:b/>
          <w:bCs/>
          <w:sz w:val="18"/>
          <w:szCs w:val="18"/>
        </w:rPr>
        <w:t>&lt;0.05 (</w:t>
      </w:r>
      <w:r>
        <w:rPr>
          <w:rFonts w:ascii="Arial" w:hAnsi="Arial" w:cs="Arial"/>
          <w:b/>
          <w:bCs/>
          <w:sz w:val="18"/>
          <w:szCs w:val="18"/>
        </w:rPr>
        <w:t>after adjusting</w:t>
      </w:r>
      <w:r w:rsidRPr="00BE6A3E">
        <w:rPr>
          <w:rFonts w:ascii="Arial" w:hAnsi="Arial" w:cs="Arial"/>
          <w:b/>
          <w:bCs/>
          <w:sz w:val="18"/>
          <w:szCs w:val="18"/>
        </w:rPr>
        <w:t xml:space="preserve"> for multiple </w:t>
      </w:r>
      <w:r>
        <w:rPr>
          <w:rFonts w:ascii="Arial" w:hAnsi="Arial" w:cs="Arial"/>
          <w:b/>
          <w:bCs/>
          <w:sz w:val="18"/>
          <w:szCs w:val="18"/>
        </w:rPr>
        <w:t>comparisons</w:t>
      </w:r>
      <w:r w:rsidRPr="00BE6A3E">
        <w:rPr>
          <w:rFonts w:ascii="Arial" w:hAnsi="Arial" w:cs="Arial"/>
          <w:b/>
          <w:bCs/>
          <w:sz w:val="18"/>
          <w:szCs w:val="18"/>
        </w:rPr>
        <w:t>)</w:t>
      </w:r>
    </w:p>
    <w:p w14:paraId="079F0A0B" w14:textId="3115000F" w:rsidR="0022076D" w:rsidRDefault="0022076D" w:rsidP="002C2E85">
      <w:pPr>
        <w:rPr>
          <w:rFonts w:ascii="Arial" w:eastAsiaTheme="majorEastAsia" w:hAnsi="Arial" w:cs="Arial"/>
          <w:color w:val="1F3763" w:themeColor="accent1" w:themeShade="7F"/>
          <w:sz w:val="24"/>
          <w:szCs w:val="24"/>
        </w:rPr>
      </w:pPr>
      <w:r>
        <w:rPr>
          <w:rFonts w:ascii="Arial" w:hAnsi="Arial" w:cs="Arial"/>
        </w:rPr>
        <w:br w:type="page"/>
      </w:r>
    </w:p>
    <w:p w14:paraId="6A0729CE" w14:textId="3DE7FB43" w:rsidR="000214A5" w:rsidRPr="00A10CEB" w:rsidRDefault="000214A5" w:rsidP="002C2E85">
      <w:pPr>
        <w:pStyle w:val="Titre3"/>
        <w:rPr>
          <w:rFonts w:ascii="Arial" w:eastAsia="Arial" w:hAnsi="Arial" w:cs="Arial"/>
        </w:rPr>
      </w:pPr>
      <w:r w:rsidRPr="00A10CEB">
        <w:rPr>
          <w:rFonts w:ascii="Arial" w:hAnsi="Arial" w:cs="Arial"/>
        </w:rPr>
        <w:lastRenderedPageBreak/>
        <w:t xml:space="preserve">Supplemental </w:t>
      </w:r>
      <w:r w:rsidR="001E74D2">
        <w:rPr>
          <w:rFonts w:ascii="Arial" w:hAnsi="Arial" w:cs="Arial"/>
        </w:rPr>
        <w:t>M</w:t>
      </w:r>
      <w:r w:rsidRPr="00A10CEB">
        <w:rPr>
          <w:rFonts w:ascii="Arial" w:hAnsi="Arial" w:cs="Arial"/>
        </w:rPr>
        <w:t xml:space="preserve">aterial </w:t>
      </w:r>
      <w:r w:rsidR="0022076D">
        <w:rPr>
          <w:rFonts w:ascii="Arial" w:hAnsi="Arial" w:cs="Arial"/>
        </w:rPr>
        <w:t>5</w:t>
      </w:r>
      <w:r w:rsidRPr="00A10CEB">
        <w:rPr>
          <w:rFonts w:ascii="Arial" w:hAnsi="Arial" w:cs="Arial"/>
        </w:rPr>
        <w:t>.</w:t>
      </w:r>
      <w:r w:rsidR="009370E7" w:rsidRPr="00A10CEB">
        <w:rPr>
          <w:rFonts w:ascii="Arial" w:hAnsi="Arial" w:cs="Arial"/>
        </w:rPr>
        <w:t xml:space="preserve"> </w:t>
      </w:r>
      <w:r w:rsidR="009370E7" w:rsidRPr="00A10CEB">
        <w:rPr>
          <w:rFonts w:ascii="Arial" w:eastAsia="Arial" w:hAnsi="Arial" w:cs="Arial"/>
        </w:rPr>
        <w:t>Self-</w:t>
      </w:r>
      <w:r w:rsidR="00364E17">
        <w:rPr>
          <w:rFonts w:ascii="Arial" w:eastAsia="Arial" w:hAnsi="Arial" w:cs="Arial"/>
        </w:rPr>
        <w:t>R</w:t>
      </w:r>
      <w:r w:rsidR="009370E7" w:rsidRPr="00A10CEB">
        <w:rPr>
          <w:rFonts w:ascii="Arial" w:eastAsia="Arial" w:hAnsi="Arial" w:cs="Arial"/>
        </w:rPr>
        <w:t>eported Household</w:t>
      </w:r>
      <w:r w:rsidR="00364E17">
        <w:rPr>
          <w:rFonts w:ascii="Arial" w:eastAsia="Arial" w:hAnsi="Arial" w:cs="Arial"/>
        </w:rPr>
        <w:t>-Level</w:t>
      </w:r>
      <w:r w:rsidR="009370E7" w:rsidRPr="00A10CEB">
        <w:rPr>
          <w:rFonts w:ascii="Arial" w:eastAsia="Arial" w:hAnsi="Arial" w:cs="Arial"/>
        </w:rPr>
        <w:t xml:space="preserve"> S</w:t>
      </w:r>
      <w:r w:rsidR="00AB49C9" w:rsidRPr="00A10CEB">
        <w:rPr>
          <w:rFonts w:ascii="Arial" w:eastAsia="Arial" w:hAnsi="Arial" w:cs="Arial"/>
        </w:rPr>
        <w:t xml:space="preserve">ocial </w:t>
      </w:r>
      <w:r w:rsidR="009370E7" w:rsidRPr="00A10CEB">
        <w:rPr>
          <w:rFonts w:ascii="Arial" w:eastAsia="Arial" w:hAnsi="Arial" w:cs="Arial"/>
        </w:rPr>
        <w:t>D</w:t>
      </w:r>
      <w:r w:rsidR="00AB49C9" w:rsidRPr="00A10CEB">
        <w:rPr>
          <w:rFonts w:ascii="Arial" w:eastAsia="Arial" w:hAnsi="Arial" w:cs="Arial"/>
        </w:rPr>
        <w:t xml:space="preserve">eterminants </w:t>
      </w:r>
      <w:r w:rsidR="009370E7" w:rsidRPr="00A10CEB">
        <w:rPr>
          <w:rFonts w:ascii="Arial" w:eastAsia="Arial" w:hAnsi="Arial" w:cs="Arial"/>
        </w:rPr>
        <w:t>o</w:t>
      </w:r>
      <w:r w:rsidR="00AB49C9" w:rsidRPr="00A10CEB">
        <w:rPr>
          <w:rFonts w:ascii="Arial" w:eastAsia="Arial" w:hAnsi="Arial" w:cs="Arial"/>
        </w:rPr>
        <w:t xml:space="preserve">f </w:t>
      </w:r>
      <w:r w:rsidR="009370E7" w:rsidRPr="00A10CEB">
        <w:rPr>
          <w:rFonts w:ascii="Arial" w:eastAsia="Arial" w:hAnsi="Arial" w:cs="Arial"/>
        </w:rPr>
        <w:t>H</w:t>
      </w:r>
      <w:r w:rsidR="00AB49C9" w:rsidRPr="00A10CEB">
        <w:rPr>
          <w:rFonts w:ascii="Arial" w:eastAsia="Arial" w:hAnsi="Arial" w:cs="Arial"/>
        </w:rPr>
        <w:t>ealth</w:t>
      </w:r>
      <w:r w:rsidR="009370E7" w:rsidRPr="00A10CEB">
        <w:rPr>
          <w:rFonts w:ascii="Arial" w:eastAsia="Arial" w:hAnsi="Arial" w:cs="Arial"/>
        </w:rPr>
        <w:t xml:space="preserve"> Agreement Assessment, the </w:t>
      </w:r>
      <w:r w:rsidR="00AE7318" w:rsidRPr="00A10CEB">
        <w:rPr>
          <w:rFonts w:ascii="Arial" w:eastAsia="Arial" w:hAnsi="Arial" w:cs="Arial"/>
        </w:rPr>
        <w:t xml:space="preserve">FRESH-LC </w:t>
      </w:r>
      <w:r w:rsidR="00A10CEB">
        <w:rPr>
          <w:rFonts w:ascii="Arial" w:eastAsia="Arial" w:hAnsi="Arial" w:cs="Arial"/>
        </w:rPr>
        <w:t>S</w:t>
      </w:r>
      <w:r w:rsidR="009370E7" w:rsidRPr="00A10CEB">
        <w:rPr>
          <w:rFonts w:ascii="Arial" w:eastAsia="Arial" w:hAnsi="Arial" w:cs="Arial"/>
        </w:rPr>
        <w:t xml:space="preserve">tudy (n= </w:t>
      </w:r>
      <w:r w:rsidR="00855CFF">
        <w:rPr>
          <w:rFonts w:ascii="Arial" w:eastAsia="Arial" w:hAnsi="Arial" w:cs="Arial"/>
        </w:rPr>
        <w:t>13</w:t>
      </w:r>
      <w:r w:rsidR="0079168F">
        <w:rPr>
          <w:rFonts w:ascii="Arial" w:eastAsia="Arial" w:hAnsi="Arial" w:cs="Arial"/>
        </w:rPr>
        <w:t>4</w:t>
      </w:r>
      <w:r w:rsidR="00DF5F5A" w:rsidRPr="00A10CEB">
        <w:rPr>
          <w:rFonts w:ascii="Arial" w:eastAsia="Arial" w:hAnsi="Arial" w:cs="Arial"/>
        </w:rPr>
        <w:t xml:space="preserve"> </w:t>
      </w:r>
      <w:r w:rsidR="009370E7" w:rsidRPr="00A10CEB">
        <w:rPr>
          <w:rFonts w:ascii="Arial" w:eastAsia="Arial" w:hAnsi="Arial" w:cs="Arial"/>
        </w:rPr>
        <w:t>households)</w:t>
      </w:r>
      <w:r w:rsidR="00E41B0C">
        <w:rPr>
          <w:rFonts w:ascii="Arial" w:eastAsia="Arial" w:hAnsi="Arial" w:cs="Arial"/>
        </w:rPr>
        <w:t>.</w:t>
      </w:r>
    </w:p>
    <w:p w14:paraId="49749B8B" w14:textId="77777777" w:rsidR="008C5463" w:rsidRPr="00A10CEB" w:rsidRDefault="008C5463" w:rsidP="002C2E85">
      <w:pPr>
        <w:rPr>
          <w:rFonts w:ascii="Arial" w:hAnsi="Arial" w:cs="Arial"/>
        </w:rPr>
      </w:pPr>
    </w:p>
    <w:p w14:paraId="3DAA50F7" w14:textId="449DA059" w:rsidR="00D50540" w:rsidRPr="00D50540" w:rsidRDefault="00D50540" w:rsidP="00D50540">
      <w:pPr>
        <w:jc w:val="center"/>
        <w:rPr>
          <w:rFonts w:ascii="Arial" w:hAnsi="Arial" w:cs="Arial"/>
          <w:lang w:val="fr-FR"/>
        </w:rPr>
      </w:pPr>
      <w:r w:rsidRPr="00D50540">
        <w:rPr>
          <w:rFonts w:ascii="Arial" w:hAnsi="Arial" w:cs="Arial"/>
          <w:lang w:val="fr-FR"/>
        </w:rPr>
        <w:drawing>
          <wp:inline distT="0" distB="0" distL="0" distR="0" wp14:anchorId="77E8EBC8" wp14:editId="125AE8B2">
            <wp:extent cx="5760720" cy="4320540"/>
            <wp:effectExtent l="0" t="0" r="0" b="3810"/>
            <wp:docPr id="202182451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35DB3" w14:textId="77777777" w:rsidR="00DF5F5A" w:rsidRPr="00A10CEB" w:rsidRDefault="00DF5F5A" w:rsidP="002C2E85">
      <w:pPr>
        <w:rPr>
          <w:rFonts w:ascii="Arial" w:hAnsi="Arial" w:cs="Arial"/>
        </w:rPr>
      </w:pPr>
    </w:p>
    <w:p w14:paraId="20F5DED0" w14:textId="094B114B" w:rsidR="009B4034" w:rsidRDefault="009B4034" w:rsidP="002C2E85">
      <w:pPr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 w:eastAsia="Arial" w:hAnsi="Arial" w:cs="Arial"/>
          <w:sz w:val="18"/>
          <w:szCs w:val="18"/>
        </w:rPr>
        <w:t>SDoH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: Social Determinants of Health </w:t>
      </w:r>
    </w:p>
    <w:p w14:paraId="5E269DEA" w14:textId="1F3720E6" w:rsidR="008C5463" w:rsidRDefault="00B172FD" w:rsidP="002C2E85">
      <w:pPr>
        <w:rPr>
          <w:rFonts w:ascii="Arial" w:eastAsia="Arial" w:hAnsi="Arial" w:cs="Arial"/>
          <w:sz w:val="18"/>
          <w:szCs w:val="18"/>
        </w:rPr>
      </w:pPr>
      <w:r w:rsidRPr="00A10CEB">
        <w:rPr>
          <w:rFonts w:ascii="Arial" w:eastAsia="Arial" w:hAnsi="Arial" w:cs="Arial"/>
          <w:sz w:val="18"/>
          <w:szCs w:val="18"/>
        </w:rPr>
        <w:t xml:space="preserve">For each </w:t>
      </w:r>
      <w:r w:rsidR="0079168F">
        <w:rPr>
          <w:rFonts w:ascii="Arial" w:eastAsia="Arial" w:hAnsi="Arial" w:cs="Arial"/>
          <w:sz w:val="18"/>
          <w:szCs w:val="18"/>
        </w:rPr>
        <w:t>(sub)-</w:t>
      </w:r>
      <w:r w:rsidRPr="00A10CEB">
        <w:rPr>
          <w:rFonts w:ascii="Arial" w:eastAsia="Arial" w:hAnsi="Arial" w:cs="Arial"/>
          <w:sz w:val="18"/>
          <w:szCs w:val="18"/>
        </w:rPr>
        <w:t>domain, variables are displayed in decreasing order of Cohen's Kappa. Cohen’s Kappa go beyond simply calculating the percentage of items agreed upon by raters; it accounts for the possibility of chance agreement. Its values range from 0 to 1, with 0 indicating no agreement and 1 indicating perfect agreement between the raters. Cohen’s Kappa can also be negative</w:t>
      </w:r>
      <w:r w:rsidR="00C94FFD">
        <w:rPr>
          <w:rFonts w:ascii="Arial" w:eastAsia="Arial" w:hAnsi="Arial" w:cs="Arial"/>
          <w:sz w:val="18"/>
          <w:szCs w:val="18"/>
        </w:rPr>
        <w:t xml:space="preserve"> (disagreement)</w:t>
      </w:r>
      <w:r w:rsidRPr="00A10CEB">
        <w:rPr>
          <w:rFonts w:ascii="Arial" w:eastAsia="Arial" w:hAnsi="Arial" w:cs="Arial"/>
          <w:sz w:val="18"/>
          <w:szCs w:val="18"/>
        </w:rPr>
        <w:t>.</w:t>
      </w:r>
    </w:p>
    <w:p w14:paraId="16E4BFA3" w14:textId="77777777" w:rsidR="004A08E0" w:rsidRPr="003264AB" w:rsidRDefault="004A08E0" w:rsidP="004A08E0">
      <w:pPr>
        <w:spacing w:after="0" w:line="240" w:lineRule="auto"/>
        <w:contextualSpacing/>
        <w:rPr>
          <w:rFonts w:ascii="Arial" w:hAnsi="Arial" w:cs="Arial"/>
          <w:b/>
          <w:bCs/>
          <w:sz w:val="18"/>
          <w:szCs w:val="18"/>
        </w:rPr>
      </w:pPr>
      <w:r w:rsidRPr="003264AB">
        <w:rPr>
          <w:rFonts w:ascii="Arial" w:eastAsia="Arial" w:hAnsi="Arial" w:cs="Arial"/>
          <w:b/>
          <w:bCs/>
          <w:sz w:val="18"/>
          <w:szCs w:val="18"/>
        </w:rPr>
        <w:t xml:space="preserve">* </w:t>
      </w:r>
      <w:r w:rsidRPr="003264AB">
        <w:rPr>
          <w:rFonts w:ascii="Arial" w:hAnsi="Arial" w:cs="Arial"/>
          <w:b/>
          <w:bCs/>
          <w:sz w:val="18"/>
          <w:szCs w:val="18"/>
        </w:rPr>
        <w:t xml:space="preserve">p&lt;0.05 (Kappa test, </w:t>
      </w:r>
      <w:r w:rsidRPr="00BE6A3E">
        <w:rPr>
          <w:rFonts w:ascii="Arial" w:hAnsi="Arial" w:cs="Arial"/>
          <w:b/>
          <w:bCs/>
          <w:sz w:val="18"/>
          <w:szCs w:val="18"/>
        </w:rPr>
        <w:t>non-adjusted p-values)</w:t>
      </w:r>
      <w:proofErr w:type="gramStart"/>
      <w:r w:rsidRPr="00BE6A3E">
        <w:rPr>
          <w:rFonts w:ascii="Arial" w:hAnsi="Arial" w:cs="Arial"/>
          <w:b/>
          <w:bCs/>
          <w:sz w:val="18"/>
          <w:szCs w:val="18"/>
        </w:rPr>
        <w:t>; # p</w:t>
      </w:r>
      <w:proofErr w:type="gramEnd"/>
      <w:r w:rsidRPr="00BE6A3E">
        <w:rPr>
          <w:rFonts w:ascii="Arial" w:hAnsi="Arial" w:cs="Arial"/>
          <w:b/>
          <w:bCs/>
          <w:sz w:val="18"/>
          <w:szCs w:val="18"/>
        </w:rPr>
        <w:t>&lt;0.05 (</w:t>
      </w:r>
      <w:r>
        <w:rPr>
          <w:rFonts w:ascii="Arial" w:hAnsi="Arial" w:cs="Arial"/>
          <w:b/>
          <w:bCs/>
          <w:sz w:val="18"/>
          <w:szCs w:val="18"/>
        </w:rPr>
        <w:t>after adjusting</w:t>
      </w:r>
      <w:r w:rsidRPr="00BE6A3E">
        <w:rPr>
          <w:rFonts w:ascii="Arial" w:hAnsi="Arial" w:cs="Arial"/>
          <w:b/>
          <w:bCs/>
          <w:sz w:val="18"/>
          <w:szCs w:val="18"/>
        </w:rPr>
        <w:t xml:space="preserve"> for multiple </w:t>
      </w:r>
      <w:r>
        <w:rPr>
          <w:rFonts w:ascii="Arial" w:hAnsi="Arial" w:cs="Arial"/>
          <w:b/>
          <w:bCs/>
          <w:sz w:val="18"/>
          <w:szCs w:val="18"/>
        </w:rPr>
        <w:t>comparisons</w:t>
      </w:r>
      <w:r w:rsidRPr="00BE6A3E">
        <w:rPr>
          <w:rFonts w:ascii="Arial" w:hAnsi="Arial" w:cs="Arial"/>
          <w:b/>
          <w:bCs/>
          <w:sz w:val="18"/>
          <w:szCs w:val="18"/>
        </w:rPr>
        <w:t>)</w:t>
      </w:r>
    </w:p>
    <w:p w14:paraId="333FC56D" w14:textId="77777777" w:rsidR="00165ECC" w:rsidRPr="00A10CEB" w:rsidRDefault="00165ECC" w:rsidP="002C2E85">
      <w:pPr>
        <w:rPr>
          <w:rFonts w:ascii="Arial" w:hAnsi="Arial" w:cs="Arial"/>
        </w:rPr>
      </w:pPr>
    </w:p>
    <w:p w14:paraId="26C4BF86" w14:textId="77777777" w:rsidR="000214A5" w:rsidRPr="00A10CEB" w:rsidRDefault="000214A5" w:rsidP="002C2E85">
      <w:pPr>
        <w:rPr>
          <w:rFonts w:ascii="Arial" w:eastAsiaTheme="majorEastAsia" w:hAnsi="Arial" w:cs="Arial"/>
          <w:color w:val="1F3763" w:themeColor="accent1" w:themeShade="7F"/>
          <w:sz w:val="24"/>
          <w:szCs w:val="24"/>
        </w:rPr>
      </w:pPr>
      <w:r w:rsidRPr="00A10CEB">
        <w:rPr>
          <w:rFonts w:ascii="Arial" w:hAnsi="Arial" w:cs="Arial"/>
        </w:rPr>
        <w:br w:type="page"/>
      </w:r>
    </w:p>
    <w:p w14:paraId="5BE85E82" w14:textId="7F320B49" w:rsidR="009370E7" w:rsidRPr="00A10CEB" w:rsidRDefault="000214A5" w:rsidP="002C2E85">
      <w:pPr>
        <w:pStyle w:val="Titre3"/>
        <w:rPr>
          <w:rFonts w:ascii="Arial" w:eastAsia="Arial" w:hAnsi="Arial" w:cs="Arial"/>
        </w:rPr>
      </w:pPr>
      <w:r w:rsidRPr="00A10CEB">
        <w:rPr>
          <w:rFonts w:ascii="Arial" w:hAnsi="Arial" w:cs="Arial"/>
        </w:rPr>
        <w:lastRenderedPageBreak/>
        <w:t xml:space="preserve">Supplemental </w:t>
      </w:r>
      <w:r w:rsidR="001E74D2">
        <w:rPr>
          <w:rFonts w:ascii="Arial" w:hAnsi="Arial" w:cs="Arial"/>
        </w:rPr>
        <w:t>M</w:t>
      </w:r>
      <w:r w:rsidRPr="00A10CEB">
        <w:rPr>
          <w:rFonts w:ascii="Arial" w:hAnsi="Arial" w:cs="Arial"/>
        </w:rPr>
        <w:t xml:space="preserve">aterial </w:t>
      </w:r>
      <w:r w:rsidR="0022076D">
        <w:rPr>
          <w:rFonts w:ascii="Arial" w:hAnsi="Arial" w:cs="Arial"/>
        </w:rPr>
        <w:t>6</w:t>
      </w:r>
      <w:r w:rsidRPr="00A10CEB">
        <w:rPr>
          <w:rFonts w:ascii="Arial" w:hAnsi="Arial" w:cs="Arial"/>
        </w:rPr>
        <w:t xml:space="preserve">. </w:t>
      </w:r>
      <w:r w:rsidR="009370E7" w:rsidRPr="00A10CEB">
        <w:rPr>
          <w:rFonts w:ascii="Arial" w:eastAsia="Arial" w:hAnsi="Arial" w:cs="Arial"/>
        </w:rPr>
        <w:t>Self-</w:t>
      </w:r>
      <w:r w:rsidR="00364E17">
        <w:rPr>
          <w:rFonts w:ascii="Arial" w:eastAsia="Arial" w:hAnsi="Arial" w:cs="Arial"/>
        </w:rPr>
        <w:t>R</w:t>
      </w:r>
      <w:r w:rsidR="009370E7" w:rsidRPr="00A10CEB">
        <w:rPr>
          <w:rFonts w:ascii="Arial" w:eastAsia="Arial" w:hAnsi="Arial" w:cs="Arial"/>
        </w:rPr>
        <w:t>eported Household</w:t>
      </w:r>
      <w:r w:rsidR="00364E17">
        <w:rPr>
          <w:rFonts w:ascii="Arial" w:eastAsia="Arial" w:hAnsi="Arial" w:cs="Arial"/>
        </w:rPr>
        <w:t>-Level</w:t>
      </w:r>
      <w:r w:rsidR="009370E7" w:rsidRPr="00A10CEB">
        <w:rPr>
          <w:rFonts w:ascii="Arial" w:eastAsia="Arial" w:hAnsi="Arial" w:cs="Arial"/>
        </w:rPr>
        <w:t xml:space="preserve"> S</w:t>
      </w:r>
      <w:r w:rsidR="00AB49C9" w:rsidRPr="00A10CEB">
        <w:rPr>
          <w:rFonts w:ascii="Arial" w:eastAsia="Arial" w:hAnsi="Arial" w:cs="Arial"/>
        </w:rPr>
        <w:t xml:space="preserve">ocial </w:t>
      </w:r>
      <w:r w:rsidR="009370E7" w:rsidRPr="00A10CEB">
        <w:rPr>
          <w:rFonts w:ascii="Arial" w:eastAsia="Arial" w:hAnsi="Arial" w:cs="Arial"/>
        </w:rPr>
        <w:t>D</w:t>
      </w:r>
      <w:r w:rsidR="00AB49C9" w:rsidRPr="00A10CEB">
        <w:rPr>
          <w:rFonts w:ascii="Arial" w:eastAsia="Arial" w:hAnsi="Arial" w:cs="Arial"/>
        </w:rPr>
        <w:t xml:space="preserve">eterminants </w:t>
      </w:r>
      <w:r w:rsidR="009370E7" w:rsidRPr="00A10CEB">
        <w:rPr>
          <w:rFonts w:ascii="Arial" w:eastAsia="Arial" w:hAnsi="Arial" w:cs="Arial"/>
        </w:rPr>
        <w:t>o</w:t>
      </w:r>
      <w:r w:rsidR="00AB49C9" w:rsidRPr="00A10CEB">
        <w:rPr>
          <w:rFonts w:ascii="Arial" w:eastAsia="Arial" w:hAnsi="Arial" w:cs="Arial"/>
        </w:rPr>
        <w:t xml:space="preserve">f </w:t>
      </w:r>
      <w:r w:rsidR="009370E7" w:rsidRPr="00A10CEB">
        <w:rPr>
          <w:rFonts w:ascii="Arial" w:eastAsia="Arial" w:hAnsi="Arial" w:cs="Arial"/>
        </w:rPr>
        <w:t>H</w:t>
      </w:r>
      <w:r w:rsidR="00AB49C9" w:rsidRPr="00A10CEB">
        <w:rPr>
          <w:rFonts w:ascii="Arial" w:eastAsia="Arial" w:hAnsi="Arial" w:cs="Arial"/>
        </w:rPr>
        <w:t>ealth</w:t>
      </w:r>
      <w:r w:rsidR="009370E7" w:rsidRPr="00A10CEB">
        <w:rPr>
          <w:rFonts w:ascii="Arial" w:eastAsia="Arial" w:hAnsi="Arial" w:cs="Arial"/>
        </w:rPr>
        <w:t xml:space="preserve"> Agreement Assessment, the </w:t>
      </w:r>
      <w:proofErr w:type="spellStart"/>
      <w:r w:rsidR="00AE7318" w:rsidRPr="00A10CEB">
        <w:rPr>
          <w:rFonts w:ascii="Arial" w:eastAsia="Arial" w:hAnsi="Arial" w:cs="Arial"/>
        </w:rPr>
        <w:t>FoodRx</w:t>
      </w:r>
      <w:proofErr w:type="spellEnd"/>
      <w:r w:rsidR="009370E7" w:rsidRPr="00A10CEB">
        <w:rPr>
          <w:rFonts w:ascii="Arial" w:eastAsia="Arial" w:hAnsi="Arial" w:cs="Arial"/>
        </w:rPr>
        <w:t xml:space="preserve"> </w:t>
      </w:r>
      <w:r w:rsidR="00A10CEB" w:rsidRPr="00846B5D">
        <w:rPr>
          <w:rFonts w:ascii="Arial" w:eastAsia="Arial" w:hAnsi="Arial" w:cs="Arial"/>
        </w:rPr>
        <w:t>S</w:t>
      </w:r>
      <w:r w:rsidR="009370E7" w:rsidRPr="00846B5D">
        <w:rPr>
          <w:rFonts w:ascii="Arial" w:eastAsia="Arial" w:hAnsi="Arial" w:cs="Arial"/>
        </w:rPr>
        <w:t>tudy (n=1</w:t>
      </w:r>
      <w:r w:rsidR="00855CFF" w:rsidRPr="00846B5D">
        <w:rPr>
          <w:rFonts w:ascii="Arial" w:eastAsia="Arial" w:hAnsi="Arial" w:cs="Arial"/>
        </w:rPr>
        <w:t>43</w:t>
      </w:r>
      <w:r w:rsidR="009370E7" w:rsidRPr="00846B5D">
        <w:rPr>
          <w:rFonts w:ascii="Arial" w:eastAsia="Arial" w:hAnsi="Arial" w:cs="Arial"/>
        </w:rPr>
        <w:t xml:space="preserve"> households</w:t>
      </w:r>
      <w:r w:rsidR="009370E7" w:rsidRPr="00A10CEB">
        <w:rPr>
          <w:rFonts w:ascii="Arial" w:eastAsia="Arial" w:hAnsi="Arial" w:cs="Arial"/>
        </w:rPr>
        <w:t>)</w:t>
      </w:r>
      <w:r w:rsidR="00E41B0C">
        <w:rPr>
          <w:rFonts w:ascii="Arial" w:eastAsia="Arial" w:hAnsi="Arial" w:cs="Arial"/>
        </w:rPr>
        <w:t>.</w:t>
      </w:r>
    </w:p>
    <w:p w14:paraId="06E2AAD0" w14:textId="77777777" w:rsidR="008C5463" w:rsidRPr="00A10CEB" w:rsidRDefault="008C5463" w:rsidP="002C2E85">
      <w:pPr>
        <w:rPr>
          <w:rFonts w:ascii="Arial" w:hAnsi="Arial" w:cs="Arial"/>
        </w:rPr>
      </w:pPr>
    </w:p>
    <w:p w14:paraId="034D5E01" w14:textId="4E0E2DF4" w:rsidR="00EF47B2" w:rsidRPr="00EF47B2" w:rsidRDefault="00D50540" w:rsidP="002C2E85">
      <w:pPr>
        <w:rPr>
          <w:rFonts w:ascii="Arial" w:hAnsi="Arial" w:cs="Arial"/>
          <w:lang w:val="fr-FR"/>
        </w:rPr>
      </w:pPr>
      <w:r w:rsidRPr="00D50540">
        <w:rPr>
          <w:rFonts w:ascii="Arial" w:hAnsi="Arial" w:cs="Arial"/>
          <w:lang w:val="fr-FR"/>
        </w:rPr>
        <w:drawing>
          <wp:inline distT="0" distB="0" distL="0" distR="0" wp14:anchorId="2356E273" wp14:editId="6BABC529">
            <wp:extent cx="5760720" cy="4320540"/>
            <wp:effectExtent l="0" t="0" r="0" b="3810"/>
            <wp:docPr id="75968714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534DD" w14:textId="4381AB70" w:rsidR="0079168F" w:rsidRPr="0079168F" w:rsidRDefault="0079168F" w:rsidP="002C2E85">
      <w:pPr>
        <w:rPr>
          <w:rFonts w:ascii="Arial" w:hAnsi="Arial" w:cs="Arial"/>
          <w:lang w:val="fr-FR"/>
        </w:rPr>
      </w:pPr>
    </w:p>
    <w:p w14:paraId="71EB59A5" w14:textId="688D61A4" w:rsidR="007D606A" w:rsidRPr="009B4034" w:rsidRDefault="009B4034" w:rsidP="002C2E85">
      <w:pPr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 w:eastAsia="Arial" w:hAnsi="Arial" w:cs="Arial"/>
          <w:sz w:val="18"/>
          <w:szCs w:val="18"/>
        </w:rPr>
        <w:t>SDoH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: Social Determinants of Health </w:t>
      </w:r>
    </w:p>
    <w:p w14:paraId="071D98DC" w14:textId="48A24399" w:rsidR="00B172FD" w:rsidRDefault="00B172FD" w:rsidP="002C2E85">
      <w:pPr>
        <w:rPr>
          <w:rFonts w:ascii="Arial" w:eastAsia="Arial" w:hAnsi="Arial" w:cs="Arial"/>
          <w:sz w:val="18"/>
          <w:szCs w:val="18"/>
        </w:rPr>
      </w:pPr>
      <w:r w:rsidRPr="00A10CEB">
        <w:rPr>
          <w:rFonts w:ascii="Arial" w:eastAsia="Arial" w:hAnsi="Arial" w:cs="Arial"/>
          <w:sz w:val="18"/>
          <w:szCs w:val="18"/>
        </w:rPr>
        <w:t xml:space="preserve">For each </w:t>
      </w:r>
      <w:r w:rsidR="00165ECC">
        <w:rPr>
          <w:rFonts w:ascii="Arial" w:eastAsia="Arial" w:hAnsi="Arial" w:cs="Arial"/>
          <w:sz w:val="18"/>
          <w:szCs w:val="18"/>
        </w:rPr>
        <w:t>(sub)</w:t>
      </w:r>
      <w:r w:rsidRPr="00A10CEB">
        <w:rPr>
          <w:rFonts w:ascii="Arial" w:eastAsia="Arial" w:hAnsi="Arial" w:cs="Arial"/>
          <w:sz w:val="18"/>
          <w:szCs w:val="18"/>
        </w:rPr>
        <w:t>domain, variables are displayed in decreasing order of Cohen's Kappa. Cohen’s Kappa go beyond simply calculating the percentage of items agreed upon by raters; it accounts for the possibility of chance agreement. Its values range from 0 to 1, with 0 indicating no agreement and 1 indicating perfect agreement between the raters. Cohen’s Kappa can also be negative</w:t>
      </w:r>
      <w:r w:rsidR="00C94FFD">
        <w:rPr>
          <w:rFonts w:ascii="Arial" w:eastAsia="Arial" w:hAnsi="Arial" w:cs="Arial"/>
          <w:sz w:val="18"/>
          <w:szCs w:val="18"/>
        </w:rPr>
        <w:t xml:space="preserve"> (disagreement)</w:t>
      </w:r>
      <w:r w:rsidRPr="00A10CEB">
        <w:rPr>
          <w:rFonts w:ascii="Arial" w:eastAsia="Arial" w:hAnsi="Arial" w:cs="Arial"/>
          <w:sz w:val="18"/>
          <w:szCs w:val="18"/>
        </w:rPr>
        <w:t>.</w:t>
      </w:r>
    </w:p>
    <w:p w14:paraId="19A57D3E" w14:textId="77777777" w:rsidR="004A08E0" w:rsidRPr="003264AB" w:rsidRDefault="004A08E0" w:rsidP="004A08E0">
      <w:pPr>
        <w:spacing w:after="0" w:line="240" w:lineRule="auto"/>
        <w:contextualSpacing/>
        <w:rPr>
          <w:rFonts w:ascii="Arial" w:hAnsi="Arial" w:cs="Arial"/>
          <w:b/>
          <w:bCs/>
          <w:sz w:val="18"/>
          <w:szCs w:val="18"/>
        </w:rPr>
      </w:pPr>
      <w:r w:rsidRPr="003264AB">
        <w:rPr>
          <w:rFonts w:ascii="Arial" w:eastAsia="Arial" w:hAnsi="Arial" w:cs="Arial"/>
          <w:b/>
          <w:bCs/>
          <w:sz w:val="18"/>
          <w:szCs w:val="18"/>
        </w:rPr>
        <w:t xml:space="preserve">* </w:t>
      </w:r>
      <w:r w:rsidRPr="003264AB">
        <w:rPr>
          <w:rFonts w:ascii="Arial" w:hAnsi="Arial" w:cs="Arial"/>
          <w:b/>
          <w:bCs/>
          <w:sz w:val="18"/>
          <w:szCs w:val="18"/>
        </w:rPr>
        <w:t xml:space="preserve">p&lt;0.05 (Kappa test, </w:t>
      </w:r>
      <w:r w:rsidRPr="00BE6A3E">
        <w:rPr>
          <w:rFonts w:ascii="Arial" w:hAnsi="Arial" w:cs="Arial"/>
          <w:b/>
          <w:bCs/>
          <w:sz w:val="18"/>
          <w:szCs w:val="18"/>
        </w:rPr>
        <w:t>non-adjusted p-values)</w:t>
      </w:r>
      <w:proofErr w:type="gramStart"/>
      <w:r w:rsidRPr="00BE6A3E">
        <w:rPr>
          <w:rFonts w:ascii="Arial" w:hAnsi="Arial" w:cs="Arial"/>
          <w:b/>
          <w:bCs/>
          <w:sz w:val="18"/>
          <w:szCs w:val="18"/>
        </w:rPr>
        <w:t>; # p</w:t>
      </w:r>
      <w:proofErr w:type="gramEnd"/>
      <w:r w:rsidRPr="00BE6A3E">
        <w:rPr>
          <w:rFonts w:ascii="Arial" w:hAnsi="Arial" w:cs="Arial"/>
          <w:b/>
          <w:bCs/>
          <w:sz w:val="18"/>
          <w:szCs w:val="18"/>
        </w:rPr>
        <w:t>&lt;0.05 (</w:t>
      </w:r>
      <w:r>
        <w:rPr>
          <w:rFonts w:ascii="Arial" w:hAnsi="Arial" w:cs="Arial"/>
          <w:b/>
          <w:bCs/>
          <w:sz w:val="18"/>
          <w:szCs w:val="18"/>
        </w:rPr>
        <w:t>after adjusting</w:t>
      </w:r>
      <w:r w:rsidRPr="00BE6A3E">
        <w:rPr>
          <w:rFonts w:ascii="Arial" w:hAnsi="Arial" w:cs="Arial"/>
          <w:b/>
          <w:bCs/>
          <w:sz w:val="18"/>
          <w:szCs w:val="18"/>
        </w:rPr>
        <w:t xml:space="preserve"> for multiple </w:t>
      </w:r>
      <w:r>
        <w:rPr>
          <w:rFonts w:ascii="Arial" w:hAnsi="Arial" w:cs="Arial"/>
          <w:b/>
          <w:bCs/>
          <w:sz w:val="18"/>
          <w:szCs w:val="18"/>
        </w:rPr>
        <w:t>comparisons</w:t>
      </w:r>
      <w:r w:rsidRPr="00BE6A3E">
        <w:rPr>
          <w:rFonts w:ascii="Arial" w:hAnsi="Arial" w:cs="Arial"/>
          <w:b/>
          <w:bCs/>
          <w:sz w:val="18"/>
          <w:szCs w:val="18"/>
        </w:rPr>
        <w:t>)</w:t>
      </w:r>
    </w:p>
    <w:p w14:paraId="1F004725" w14:textId="77777777" w:rsidR="00165ECC" w:rsidRPr="004531FE" w:rsidRDefault="00165ECC" w:rsidP="002C2E85">
      <w:pPr>
        <w:rPr>
          <w:rFonts w:ascii="Arial" w:hAnsi="Arial" w:cs="Arial"/>
        </w:rPr>
      </w:pPr>
    </w:p>
    <w:sectPr w:rsidR="00165ECC" w:rsidRPr="004531FE" w:rsidSect="000214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AC519F"/>
    <w:multiLevelType w:val="hybridMultilevel"/>
    <w:tmpl w:val="27487C9C"/>
    <w:lvl w:ilvl="0" w:tplc="86C6DBF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BF2861"/>
    <w:multiLevelType w:val="multilevel"/>
    <w:tmpl w:val="8474C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F52B89"/>
    <w:multiLevelType w:val="multilevel"/>
    <w:tmpl w:val="A3CC4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D571FE"/>
    <w:multiLevelType w:val="hybridMultilevel"/>
    <w:tmpl w:val="1E96DDFE"/>
    <w:lvl w:ilvl="0" w:tplc="70C2439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888283">
    <w:abstractNumId w:val="2"/>
  </w:num>
  <w:num w:numId="2" w16cid:durableId="1415786062">
    <w:abstractNumId w:val="1"/>
  </w:num>
  <w:num w:numId="3" w16cid:durableId="878975102">
    <w:abstractNumId w:val="0"/>
  </w:num>
  <w:num w:numId="4" w16cid:durableId="10984087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BEE"/>
    <w:rsid w:val="0001506E"/>
    <w:rsid w:val="00015FA3"/>
    <w:rsid w:val="0001668A"/>
    <w:rsid w:val="000214A5"/>
    <w:rsid w:val="00031B01"/>
    <w:rsid w:val="00031C77"/>
    <w:rsid w:val="00035390"/>
    <w:rsid w:val="00037EC6"/>
    <w:rsid w:val="00040A00"/>
    <w:rsid w:val="00041A17"/>
    <w:rsid w:val="00053547"/>
    <w:rsid w:val="00060AA4"/>
    <w:rsid w:val="00065266"/>
    <w:rsid w:val="00070EF8"/>
    <w:rsid w:val="00083F9E"/>
    <w:rsid w:val="0008593C"/>
    <w:rsid w:val="0008656A"/>
    <w:rsid w:val="00090A61"/>
    <w:rsid w:val="00091F20"/>
    <w:rsid w:val="000A4CAF"/>
    <w:rsid w:val="000B03A7"/>
    <w:rsid w:val="000B2988"/>
    <w:rsid w:val="000B489E"/>
    <w:rsid w:val="000C0910"/>
    <w:rsid w:val="000D27BD"/>
    <w:rsid w:val="000F69DE"/>
    <w:rsid w:val="001014F1"/>
    <w:rsid w:val="00103284"/>
    <w:rsid w:val="001133DE"/>
    <w:rsid w:val="00114C14"/>
    <w:rsid w:val="001172B8"/>
    <w:rsid w:val="0011738C"/>
    <w:rsid w:val="00123E0D"/>
    <w:rsid w:val="00123F1D"/>
    <w:rsid w:val="00127048"/>
    <w:rsid w:val="00127305"/>
    <w:rsid w:val="00132A32"/>
    <w:rsid w:val="00133E57"/>
    <w:rsid w:val="00136914"/>
    <w:rsid w:val="00144DC3"/>
    <w:rsid w:val="00146325"/>
    <w:rsid w:val="00160C6C"/>
    <w:rsid w:val="00165ECC"/>
    <w:rsid w:val="001675A9"/>
    <w:rsid w:val="00171420"/>
    <w:rsid w:val="00177597"/>
    <w:rsid w:val="00181463"/>
    <w:rsid w:val="0018742A"/>
    <w:rsid w:val="00187B99"/>
    <w:rsid w:val="0019703F"/>
    <w:rsid w:val="001A06AB"/>
    <w:rsid w:val="001C3C8E"/>
    <w:rsid w:val="001C4027"/>
    <w:rsid w:val="001C4B09"/>
    <w:rsid w:val="001C4DA5"/>
    <w:rsid w:val="001C5359"/>
    <w:rsid w:val="001C5867"/>
    <w:rsid w:val="001C64EA"/>
    <w:rsid w:val="001C7A30"/>
    <w:rsid w:val="001D68F0"/>
    <w:rsid w:val="001D701C"/>
    <w:rsid w:val="001E4388"/>
    <w:rsid w:val="001E74D2"/>
    <w:rsid w:val="00203117"/>
    <w:rsid w:val="00211406"/>
    <w:rsid w:val="00212BEE"/>
    <w:rsid w:val="0022076D"/>
    <w:rsid w:val="00220D6A"/>
    <w:rsid w:val="00231C9C"/>
    <w:rsid w:val="002340E3"/>
    <w:rsid w:val="002449CE"/>
    <w:rsid w:val="002614E9"/>
    <w:rsid w:val="002646F8"/>
    <w:rsid w:val="00264F30"/>
    <w:rsid w:val="002710AF"/>
    <w:rsid w:val="00284CE6"/>
    <w:rsid w:val="002878C0"/>
    <w:rsid w:val="002945EE"/>
    <w:rsid w:val="00297254"/>
    <w:rsid w:val="002A05B8"/>
    <w:rsid w:val="002A4FD9"/>
    <w:rsid w:val="002A687D"/>
    <w:rsid w:val="002A7A49"/>
    <w:rsid w:val="002C2E85"/>
    <w:rsid w:val="002C40FD"/>
    <w:rsid w:val="002C7BFD"/>
    <w:rsid w:val="002D2360"/>
    <w:rsid w:val="002D3E54"/>
    <w:rsid w:val="002D3E64"/>
    <w:rsid w:val="002D3F51"/>
    <w:rsid w:val="002D680E"/>
    <w:rsid w:val="002F3726"/>
    <w:rsid w:val="002F5111"/>
    <w:rsid w:val="00304E8E"/>
    <w:rsid w:val="00310E6D"/>
    <w:rsid w:val="00311A11"/>
    <w:rsid w:val="00315A38"/>
    <w:rsid w:val="00316465"/>
    <w:rsid w:val="00322130"/>
    <w:rsid w:val="00330EC3"/>
    <w:rsid w:val="0033698D"/>
    <w:rsid w:val="0034161C"/>
    <w:rsid w:val="00343AFD"/>
    <w:rsid w:val="0034436F"/>
    <w:rsid w:val="00352383"/>
    <w:rsid w:val="0035282D"/>
    <w:rsid w:val="00353F77"/>
    <w:rsid w:val="003548D3"/>
    <w:rsid w:val="00356D4B"/>
    <w:rsid w:val="00364E17"/>
    <w:rsid w:val="00365318"/>
    <w:rsid w:val="00374673"/>
    <w:rsid w:val="003752B0"/>
    <w:rsid w:val="0038140E"/>
    <w:rsid w:val="00390498"/>
    <w:rsid w:val="0039394E"/>
    <w:rsid w:val="00393AC3"/>
    <w:rsid w:val="003964A6"/>
    <w:rsid w:val="003A2D55"/>
    <w:rsid w:val="003A3E57"/>
    <w:rsid w:val="003B0E3C"/>
    <w:rsid w:val="003B30D3"/>
    <w:rsid w:val="003B4C21"/>
    <w:rsid w:val="003C1AE1"/>
    <w:rsid w:val="003C67FF"/>
    <w:rsid w:val="003D1357"/>
    <w:rsid w:val="003D2D9D"/>
    <w:rsid w:val="003D5310"/>
    <w:rsid w:val="003D7DD3"/>
    <w:rsid w:val="003E143B"/>
    <w:rsid w:val="003E3544"/>
    <w:rsid w:val="003E4A9A"/>
    <w:rsid w:val="003F1D25"/>
    <w:rsid w:val="003F3A4F"/>
    <w:rsid w:val="003F4AEA"/>
    <w:rsid w:val="004029C9"/>
    <w:rsid w:val="00402EEF"/>
    <w:rsid w:val="004051B9"/>
    <w:rsid w:val="00412288"/>
    <w:rsid w:val="004231AC"/>
    <w:rsid w:val="004265E8"/>
    <w:rsid w:val="004271B6"/>
    <w:rsid w:val="00444C89"/>
    <w:rsid w:val="004531FE"/>
    <w:rsid w:val="004538C0"/>
    <w:rsid w:val="00456A09"/>
    <w:rsid w:val="00457EF5"/>
    <w:rsid w:val="00463569"/>
    <w:rsid w:val="0047045F"/>
    <w:rsid w:val="00470880"/>
    <w:rsid w:val="00471E68"/>
    <w:rsid w:val="004722E5"/>
    <w:rsid w:val="004729B0"/>
    <w:rsid w:val="00474BA9"/>
    <w:rsid w:val="00476A87"/>
    <w:rsid w:val="004856B2"/>
    <w:rsid w:val="00495506"/>
    <w:rsid w:val="00496159"/>
    <w:rsid w:val="004A08E0"/>
    <w:rsid w:val="004A21A1"/>
    <w:rsid w:val="004C60FE"/>
    <w:rsid w:val="004D010D"/>
    <w:rsid w:val="004D1EAE"/>
    <w:rsid w:val="004E3EF4"/>
    <w:rsid w:val="004F223D"/>
    <w:rsid w:val="00503260"/>
    <w:rsid w:val="00504572"/>
    <w:rsid w:val="005065CB"/>
    <w:rsid w:val="00510497"/>
    <w:rsid w:val="0051370D"/>
    <w:rsid w:val="00515B84"/>
    <w:rsid w:val="00515EF5"/>
    <w:rsid w:val="00523790"/>
    <w:rsid w:val="00531503"/>
    <w:rsid w:val="00531606"/>
    <w:rsid w:val="0053463E"/>
    <w:rsid w:val="00543AF8"/>
    <w:rsid w:val="005441FB"/>
    <w:rsid w:val="0056083F"/>
    <w:rsid w:val="005659D4"/>
    <w:rsid w:val="00566DB9"/>
    <w:rsid w:val="005723AB"/>
    <w:rsid w:val="00577737"/>
    <w:rsid w:val="00583A27"/>
    <w:rsid w:val="00584BA7"/>
    <w:rsid w:val="00586014"/>
    <w:rsid w:val="005870B9"/>
    <w:rsid w:val="00591EDD"/>
    <w:rsid w:val="00592910"/>
    <w:rsid w:val="00593CC7"/>
    <w:rsid w:val="005B3C30"/>
    <w:rsid w:val="005B4829"/>
    <w:rsid w:val="005B49E2"/>
    <w:rsid w:val="005B55C0"/>
    <w:rsid w:val="005C22FF"/>
    <w:rsid w:val="005D1B9F"/>
    <w:rsid w:val="005D64FE"/>
    <w:rsid w:val="005E499D"/>
    <w:rsid w:val="005E4BD2"/>
    <w:rsid w:val="005E7B6C"/>
    <w:rsid w:val="005F3492"/>
    <w:rsid w:val="005F6872"/>
    <w:rsid w:val="005F75D4"/>
    <w:rsid w:val="006008E3"/>
    <w:rsid w:val="00603BDB"/>
    <w:rsid w:val="00605087"/>
    <w:rsid w:val="00605AAB"/>
    <w:rsid w:val="006218C4"/>
    <w:rsid w:val="00622FDD"/>
    <w:rsid w:val="006235DC"/>
    <w:rsid w:val="006324F0"/>
    <w:rsid w:val="00633125"/>
    <w:rsid w:val="00642CA8"/>
    <w:rsid w:val="0065080D"/>
    <w:rsid w:val="006556AD"/>
    <w:rsid w:val="006558CA"/>
    <w:rsid w:val="00657BCF"/>
    <w:rsid w:val="00663A67"/>
    <w:rsid w:val="0066699D"/>
    <w:rsid w:val="0067385B"/>
    <w:rsid w:val="00673FAC"/>
    <w:rsid w:val="00675CD9"/>
    <w:rsid w:val="006817B8"/>
    <w:rsid w:val="00684C10"/>
    <w:rsid w:val="00692553"/>
    <w:rsid w:val="006A0A3B"/>
    <w:rsid w:val="006A27C7"/>
    <w:rsid w:val="006A2C88"/>
    <w:rsid w:val="006B19E6"/>
    <w:rsid w:val="006B53FF"/>
    <w:rsid w:val="006C4A51"/>
    <w:rsid w:val="006C4FEA"/>
    <w:rsid w:val="006C6B46"/>
    <w:rsid w:val="006D0F9F"/>
    <w:rsid w:val="006D24ED"/>
    <w:rsid w:val="006D42FF"/>
    <w:rsid w:val="006E2F2B"/>
    <w:rsid w:val="006E47E7"/>
    <w:rsid w:val="006E60B9"/>
    <w:rsid w:val="007013C0"/>
    <w:rsid w:val="00702070"/>
    <w:rsid w:val="007031B9"/>
    <w:rsid w:val="007033E4"/>
    <w:rsid w:val="0070723D"/>
    <w:rsid w:val="00707F9A"/>
    <w:rsid w:val="00714C77"/>
    <w:rsid w:val="00717844"/>
    <w:rsid w:val="00722A48"/>
    <w:rsid w:val="00731EA8"/>
    <w:rsid w:val="0073257D"/>
    <w:rsid w:val="00734208"/>
    <w:rsid w:val="00742268"/>
    <w:rsid w:val="00742E32"/>
    <w:rsid w:val="007433F7"/>
    <w:rsid w:val="00744B96"/>
    <w:rsid w:val="00745FD4"/>
    <w:rsid w:val="00754FDA"/>
    <w:rsid w:val="007572D1"/>
    <w:rsid w:val="007607D3"/>
    <w:rsid w:val="00765F2A"/>
    <w:rsid w:val="007661E8"/>
    <w:rsid w:val="007729C1"/>
    <w:rsid w:val="007754EE"/>
    <w:rsid w:val="00777601"/>
    <w:rsid w:val="007876F3"/>
    <w:rsid w:val="0079168F"/>
    <w:rsid w:val="007925F3"/>
    <w:rsid w:val="007960FA"/>
    <w:rsid w:val="007A09E8"/>
    <w:rsid w:val="007A1AE8"/>
    <w:rsid w:val="007A2B5E"/>
    <w:rsid w:val="007A3208"/>
    <w:rsid w:val="007A7E7E"/>
    <w:rsid w:val="007B206C"/>
    <w:rsid w:val="007B4C2A"/>
    <w:rsid w:val="007B54AE"/>
    <w:rsid w:val="007B63DB"/>
    <w:rsid w:val="007C676C"/>
    <w:rsid w:val="007D606A"/>
    <w:rsid w:val="007E3BE1"/>
    <w:rsid w:val="007F2139"/>
    <w:rsid w:val="007F652A"/>
    <w:rsid w:val="007F7387"/>
    <w:rsid w:val="008100DA"/>
    <w:rsid w:val="00816F96"/>
    <w:rsid w:val="00817D7F"/>
    <w:rsid w:val="00827B2D"/>
    <w:rsid w:val="008311F4"/>
    <w:rsid w:val="00840E8C"/>
    <w:rsid w:val="0084246C"/>
    <w:rsid w:val="00844315"/>
    <w:rsid w:val="00846A3E"/>
    <w:rsid w:val="00846B5D"/>
    <w:rsid w:val="00855CFF"/>
    <w:rsid w:val="008579DD"/>
    <w:rsid w:val="00862048"/>
    <w:rsid w:val="0086207D"/>
    <w:rsid w:val="00862DA1"/>
    <w:rsid w:val="00863CB2"/>
    <w:rsid w:val="008720D8"/>
    <w:rsid w:val="008805E6"/>
    <w:rsid w:val="00881465"/>
    <w:rsid w:val="00881783"/>
    <w:rsid w:val="00886700"/>
    <w:rsid w:val="00886EFC"/>
    <w:rsid w:val="00893940"/>
    <w:rsid w:val="008A00A4"/>
    <w:rsid w:val="008A1C29"/>
    <w:rsid w:val="008A2516"/>
    <w:rsid w:val="008A36DE"/>
    <w:rsid w:val="008A4E71"/>
    <w:rsid w:val="008A684E"/>
    <w:rsid w:val="008B66E2"/>
    <w:rsid w:val="008C5145"/>
    <w:rsid w:val="008C5463"/>
    <w:rsid w:val="008C5B87"/>
    <w:rsid w:val="008C78BC"/>
    <w:rsid w:val="008C798F"/>
    <w:rsid w:val="008D1E92"/>
    <w:rsid w:val="008E60D6"/>
    <w:rsid w:val="008F05BF"/>
    <w:rsid w:val="008F453F"/>
    <w:rsid w:val="008F6ECA"/>
    <w:rsid w:val="009017A7"/>
    <w:rsid w:val="00911394"/>
    <w:rsid w:val="00920DCF"/>
    <w:rsid w:val="00921CE0"/>
    <w:rsid w:val="0092244A"/>
    <w:rsid w:val="00923CD8"/>
    <w:rsid w:val="009370E7"/>
    <w:rsid w:val="00937D82"/>
    <w:rsid w:val="00952A93"/>
    <w:rsid w:val="00953896"/>
    <w:rsid w:val="0095719D"/>
    <w:rsid w:val="00966216"/>
    <w:rsid w:val="00966323"/>
    <w:rsid w:val="0096726D"/>
    <w:rsid w:val="009747F5"/>
    <w:rsid w:val="00976872"/>
    <w:rsid w:val="00976C0B"/>
    <w:rsid w:val="00980AD7"/>
    <w:rsid w:val="00983CEF"/>
    <w:rsid w:val="00991D94"/>
    <w:rsid w:val="009924AE"/>
    <w:rsid w:val="00994692"/>
    <w:rsid w:val="00995DCA"/>
    <w:rsid w:val="00995EDC"/>
    <w:rsid w:val="00996AFF"/>
    <w:rsid w:val="00996C6C"/>
    <w:rsid w:val="009A169D"/>
    <w:rsid w:val="009A178C"/>
    <w:rsid w:val="009A3FE2"/>
    <w:rsid w:val="009B4034"/>
    <w:rsid w:val="009C72BC"/>
    <w:rsid w:val="009D0DEB"/>
    <w:rsid w:val="009D3E32"/>
    <w:rsid w:val="009D6160"/>
    <w:rsid w:val="009D6D33"/>
    <w:rsid w:val="009E03C8"/>
    <w:rsid w:val="009E1AC0"/>
    <w:rsid w:val="009F35EA"/>
    <w:rsid w:val="00A02D28"/>
    <w:rsid w:val="00A05456"/>
    <w:rsid w:val="00A05E27"/>
    <w:rsid w:val="00A0658C"/>
    <w:rsid w:val="00A0707D"/>
    <w:rsid w:val="00A10CEB"/>
    <w:rsid w:val="00A126DC"/>
    <w:rsid w:val="00A14B28"/>
    <w:rsid w:val="00A17B98"/>
    <w:rsid w:val="00A23FC9"/>
    <w:rsid w:val="00A3234E"/>
    <w:rsid w:val="00A37D71"/>
    <w:rsid w:val="00A40C05"/>
    <w:rsid w:val="00A5431A"/>
    <w:rsid w:val="00A54ABC"/>
    <w:rsid w:val="00A55E05"/>
    <w:rsid w:val="00A57CA1"/>
    <w:rsid w:val="00A96A5C"/>
    <w:rsid w:val="00A96C34"/>
    <w:rsid w:val="00AA0819"/>
    <w:rsid w:val="00AA0D5B"/>
    <w:rsid w:val="00AA4A62"/>
    <w:rsid w:val="00AA7FC9"/>
    <w:rsid w:val="00AB3D96"/>
    <w:rsid w:val="00AB49C9"/>
    <w:rsid w:val="00AB7E2C"/>
    <w:rsid w:val="00AC28A5"/>
    <w:rsid w:val="00AD3188"/>
    <w:rsid w:val="00AD4A46"/>
    <w:rsid w:val="00AE0BD2"/>
    <w:rsid w:val="00AE7318"/>
    <w:rsid w:val="00AF095E"/>
    <w:rsid w:val="00B172FD"/>
    <w:rsid w:val="00B23A63"/>
    <w:rsid w:val="00B26497"/>
    <w:rsid w:val="00B27C0B"/>
    <w:rsid w:val="00B353E5"/>
    <w:rsid w:val="00B360A4"/>
    <w:rsid w:val="00B414B0"/>
    <w:rsid w:val="00B42BC2"/>
    <w:rsid w:val="00B5414B"/>
    <w:rsid w:val="00B542F8"/>
    <w:rsid w:val="00B54DDC"/>
    <w:rsid w:val="00B56030"/>
    <w:rsid w:val="00B66D79"/>
    <w:rsid w:val="00B67C74"/>
    <w:rsid w:val="00B707DA"/>
    <w:rsid w:val="00B76065"/>
    <w:rsid w:val="00B77508"/>
    <w:rsid w:val="00B77F99"/>
    <w:rsid w:val="00B86BC4"/>
    <w:rsid w:val="00B92A5F"/>
    <w:rsid w:val="00BA14BF"/>
    <w:rsid w:val="00BA20A8"/>
    <w:rsid w:val="00BA3448"/>
    <w:rsid w:val="00BA6DFB"/>
    <w:rsid w:val="00BB06A9"/>
    <w:rsid w:val="00BB2E15"/>
    <w:rsid w:val="00BB3FEE"/>
    <w:rsid w:val="00BC153F"/>
    <w:rsid w:val="00BC1D67"/>
    <w:rsid w:val="00BC2407"/>
    <w:rsid w:val="00BD3375"/>
    <w:rsid w:val="00BD745D"/>
    <w:rsid w:val="00BE4A24"/>
    <w:rsid w:val="00C008F7"/>
    <w:rsid w:val="00C00A00"/>
    <w:rsid w:val="00C016CC"/>
    <w:rsid w:val="00C0236C"/>
    <w:rsid w:val="00C05803"/>
    <w:rsid w:val="00C1313C"/>
    <w:rsid w:val="00C151B2"/>
    <w:rsid w:val="00C21F8C"/>
    <w:rsid w:val="00C23B1A"/>
    <w:rsid w:val="00C2547A"/>
    <w:rsid w:val="00C2627F"/>
    <w:rsid w:val="00C27990"/>
    <w:rsid w:val="00C33FCF"/>
    <w:rsid w:val="00C50B1D"/>
    <w:rsid w:val="00C519D1"/>
    <w:rsid w:val="00C54D64"/>
    <w:rsid w:val="00C6048E"/>
    <w:rsid w:val="00C656C5"/>
    <w:rsid w:val="00C67549"/>
    <w:rsid w:val="00C856D1"/>
    <w:rsid w:val="00C94FFD"/>
    <w:rsid w:val="00C96D07"/>
    <w:rsid w:val="00CA1E90"/>
    <w:rsid w:val="00CA6181"/>
    <w:rsid w:val="00CB022C"/>
    <w:rsid w:val="00CB444F"/>
    <w:rsid w:val="00CC26E9"/>
    <w:rsid w:val="00CC7980"/>
    <w:rsid w:val="00CD036D"/>
    <w:rsid w:val="00CD3936"/>
    <w:rsid w:val="00CD57E6"/>
    <w:rsid w:val="00CE01D8"/>
    <w:rsid w:val="00CE4D35"/>
    <w:rsid w:val="00CE6B74"/>
    <w:rsid w:val="00CF1E31"/>
    <w:rsid w:val="00D045CA"/>
    <w:rsid w:val="00D062E0"/>
    <w:rsid w:val="00D07531"/>
    <w:rsid w:val="00D20DC3"/>
    <w:rsid w:val="00D22A97"/>
    <w:rsid w:val="00D23B2E"/>
    <w:rsid w:val="00D23E86"/>
    <w:rsid w:val="00D30E84"/>
    <w:rsid w:val="00D31F7F"/>
    <w:rsid w:val="00D32359"/>
    <w:rsid w:val="00D3377A"/>
    <w:rsid w:val="00D33946"/>
    <w:rsid w:val="00D40101"/>
    <w:rsid w:val="00D402CD"/>
    <w:rsid w:val="00D41540"/>
    <w:rsid w:val="00D42094"/>
    <w:rsid w:val="00D427EC"/>
    <w:rsid w:val="00D46BAA"/>
    <w:rsid w:val="00D50080"/>
    <w:rsid w:val="00D501E9"/>
    <w:rsid w:val="00D50540"/>
    <w:rsid w:val="00D558E3"/>
    <w:rsid w:val="00D577D6"/>
    <w:rsid w:val="00D63BC1"/>
    <w:rsid w:val="00D73766"/>
    <w:rsid w:val="00D73B0A"/>
    <w:rsid w:val="00D7540C"/>
    <w:rsid w:val="00D85F02"/>
    <w:rsid w:val="00D902CC"/>
    <w:rsid w:val="00D906C9"/>
    <w:rsid w:val="00D937FA"/>
    <w:rsid w:val="00D97316"/>
    <w:rsid w:val="00DA2A49"/>
    <w:rsid w:val="00DA4FAB"/>
    <w:rsid w:val="00DB1F58"/>
    <w:rsid w:val="00DB4CFC"/>
    <w:rsid w:val="00DC12A6"/>
    <w:rsid w:val="00DC398F"/>
    <w:rsid w:val="00DE0285"/>
    <w:rsid w:val="00DE3974"/>
    <w:rsid w:val="00DE7C66"/>
    <w:rsid w:val="00DF1671"/>
    <w:rsid w:val="00DF5F5A"/>
    <w:rsid w:val="00E03E56"/>
    <w:rsid w:val="00E13C42"/>
    <w:rsid w:val="00E14DF7"/>
    <w:rsid w:val="00E17E5D"/>
    <w:rsid w:val="00E237A8"/>
    <w:rsid w:val="00E3128C"/>
    <w:rsid w:val="00E3411B"/>
    <w:rsid w:val="00E41B0C"/>
    <w:rsid w:val="00E50C05"/>
    <w:rsid w:val="00E52E01"/>
    <w:rsid w:val="00E563A9"/>
    <w:rsid w:val="00E57D88"/>
    <w:rsid w:val="00E63214"/>
    <w:rsid w:val="00E63EDE"/>
    <w:rsid w:val="00E63F22"/>
    <w:rsid w:val="00E80290"/>
    <w:rsid w:val="00E902DC"/>
    <w:rsid w:val="00E92637"/>
    <w:rsid w:val="00E92A57"/>
    <w:rsid w:val="00E92AB8"/>
    <w:rsid w:val="00E96D31"/>
    <w:rsid w:val="00EA0148"/>
    <w:rsid w:val="00EB061E"/>
    <w:rsid w:val="00EB2520"/>
    <w:rsid w:val="00ED0C20"/>
    <w:rsid w:val="00ED13E8"/>
    <w:rsid w:val="00ED5BA9"/>
    <w:rsid w:val="00EE0EE5"/>
    <w:rsid w:val="00EE393C"/>
    <w:rsid w:val="00EE47FC"/>
    <w:rsid w:val="00EE4B28"/>
    <w:rsid w:val="00EE5896"/>
    <w:rsid w:val="00EE6956"/>
    <w:rsid w:val="00EE7DC1"/>
    <w:rsid w:val="00EF337B"/>
    <w:rsid w:val="00EF47B2"/>
    <w:rsid w:val="00EF6922"/>
    <w:rsid w:val="00F021A4"/>
    <w:rsid w:val="00F12A2D"/>
    <w:rsid w:val="00F13E48"/>
    <w:rsid w:val="00F142D5"/>
    <w:rsid w:val="00F14D6B"/>
    <w:rsid w:val="00F16D10"/>
    <w:rsid w:val="00F25390"/>
    <w:rsid w:val="00F25BEE"/>
    <w:rsid w:val="00F37A68"/>
    <w:rsid w:val="00F40E13"/>
    <w:rsid w:val="00F40EC8"/>
    <w:rsid w:val="00F50731"/>
    <w:rsid w:val="00F50B5D"/>
    <w:rsid w:val="00F539D9"/>
    <w:rsid w:val="00F53FB0"/>
    <w:rsid w:val="00F62F96"/>
    <w:rsid w:val="00F721EF"/>
    <w:rsid w:val="00F72F0C"/>
    <w:rsid w:val="00F7314E"/>
    <w:rsid w:val="00F73C1D"/>
    <w:rsid w:val="00F8065F"/>
    <w:rsid w:val="00F81AF0"/>
    <w:rsid w:val="00F8351C"/>
    <w:rsid w:val="00F86F40"/>
    <w:rsid w:val="00F87099"/>
    <w:rsid w:val="00F91E81"/>
    <w:rsid w:val="00F94BB6"/>
    <w:rsid w:val="00F97333"/>
    <w:rsid w:val="00FA0429"/>
    <w:rsid w:val="00FA1297"/>
    <w:rsid w:val="00FA221E"/>
    <w:rsid w:val="00FA5588"/>
    <w:rsid w:val="00FA6DF0"/>
    <w:rsid w:val="00FA7559"/>
    <w:rsid w:val="00FA7FFE"/>
    <w:rsid w:val="00FB2318"/>
    <w:rsid w:val="00FB4DE4"/>
    <w:rsid w:val="00FB7369"/>
    <w:rsid w:val="00FC7640"/>
    <w:rsid w:val="00FD00A0"/>
    <w:rsid w:val="00FD3419"/>
    <w:rsid w:val="00FE10FD"/>
    <w:rsid w:val="00FE21E7"/>
    <w:rsid w:val="00FE3A71"/>
    <w:rsid w:val="00FF4DBB"/>
    <w:rsid w:val="00FF70CB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D046CA"/>
  <w14:defaultImageDpi w14:val="32767"/>
  <w15:chartTrackingRefBased/>
  <w15:docId w15:val="{58734C53-C3DF-4171-8D4D-CC420740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63E"/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253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253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02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433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2539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F2539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2D3E5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D3E54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D402C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rsid w:val="007433F7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FC76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C76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C7640"/>
    <w:rPr>
      <w:rFonts w:ascii="Calibri" w:eastAsia="Calibri" w:hAnsi="Calibri" w:cs="Calibri"/>
      <w:kern w:val="0"/>
      <w:sz w:val="20"/>
      <w:szCs w:val="20"/>
      <w:lang w:val="en-US"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76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7640"/>
    <w:rPr>
      <w:rFonts w:ascii="Calibri" w:eastAsia="Calibri" w:hAnsi="Calibri" w:cs="Calibri"/>
      <w:b/>
      <w:bCs/>
      <w:kern w:val="0"/>
      <w:sz w:val="20"/>
      <w:szCs w:val="20"/>
      <w:lang w:val="en-US"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2A7A4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63EDE"/>
    <w:rPr>
      <w:rFonts w:ascii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E47E7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3E3544"/>
    <w:pPr>
      <w:spacing w:after="0" w:line="480" w:lineRule="auto"/>
      <w:ind w:left="720" w:hanging="720"/>
    </w:pPr>
  </w:style>
  <w:style w:type="paragraph" w:styleId="Rvision">
    <w:name w:val="Revision"/>
    <w:hidden/>
    <w:uiPriority w:val="99"/>
    <w:semiHidden/>
    <w:rsid w:val="00622FDD"/>
    <w:pPr>
      <w:spacing w:after="0" w:line="240" w:lineRule="auto"/>
    </w:pPr>
    <w:rPr>
      <w:rFonts w:ascii="Calibri" w:eastAsia="Calibri" w:hAnsi="Calibri" w:cs="Calibri"/>
      <w:kern w:val="0"/>
      <w:lang w:val="en-US"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264F30"/>
  </w:style>
  <w:style w:type="paragraph" w:styleId="Textedebulles">
    <w:name w:val="Balloon Text"/>
    <w:basedOn w:val="Normal"/>
    <w:link w:val="TextedebullesCar"/>
    <w:uiPriority w:val="99"/>
    <w:semiHidden/>
    <w:unhideWhenUsed/>
    <w:rsid w:val="00297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7254"/>
    <w:rPr>
      <w:rFonts w:ascii="Segoe UI" w:eastAsia="Calibri" w:hAnsi="Segoe UI" w:cs="Segoe UI"/>
      <w:kern w:val="0"/>
      <w:sz w:val="18"/>
      <w:szCs w:val="18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9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5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42604">
                  <w:marLeft w:val="0"/>
                  <w:marRight w:val="0"/>
                  <w:marTop w:val="5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3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844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9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9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1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54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957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89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99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096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7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222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71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9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795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68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51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012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03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50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7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7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72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663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861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508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5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002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52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1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5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81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5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134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64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3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43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160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8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62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8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7327">
                  <w:marLeft w:val="0"/>
                  <w:marRight w:val="0"/>
                  <w:marTop w:val="5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54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2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8892F-2BA1-4A91-B563-D9A2DB146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6</TotalTime>
  <Pages>7</Pages>
  <Words>1413</Words>
  <Characters>7776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rpentrie, Alexandra</dc:creator>
  <cp:keywords/>
  <dc:description/>
  <cp:lastModifiedBy>Descarpentrie, Alexandra</cp:lastModifiedBy>
  <cp:revision>38</cp:revision>
  <dcterms:created xsi:type="dcterms:W3CDTF">2025-06-05T18:16:00Z</dcterms:created>
  <dcterms:modified xsi:type="dcterms:W3CDTF">2026-04-13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at0YWG8"/&gt;&lt;style id="http://www.zotero.org/styles/apa" locale="en-US" hasBibliography="1" bibliographyStyleHasBeenSet="1"/&gt;&lt;prefs&gt;&lt;pref name="fieldType" value="Field"/&gt;&lt;/prefs&gt;&lt;/data&gt;</vt:lpwstr>
  </property>
</Properties>
</file>